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6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60"/>
        <w:gridCol w:w="960"/>
        <w:gridCol w:w="460"/>
        <w:gridCol w:w="960"/>
        <w:gridCol w:w="680"/>
        <w:gridCol w:w="1700"/>
        <w:gridCol w:w="700"/>
        <w:gridCol w:w="1080"/>
        <w:gridCol w:w="740"/>
        <w:gridCol w:w="1900"/>
        <w:gridCol w:w="740"/>
        <w:gridCol w:w="1220"/>
        <w:gridCol w:w="740"/>
        <w:gridCol w:w="1220"/>
      </w:tblGrid>
      <w:tr w:rsidR="00D427FD" w:rsidRPr="00D427FD" w14:paraId="4498EFC7" w14:textId="77777777" w:rsidTr="00D427FD">
        <w:trPr>
          <w:trHeight w:val="206"/>
        </w:trPr>
        <w:tc>
          <w:tcPr>
            <w:tcW w:w="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9219A4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EE89EA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2D879C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AB84EF3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B9B40C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b/>
                <w:bCs/>
                <w:color w:val="000000"/>
                <w:kern w:val="24"/>
                <w:sz w:val="14"/>
                <w:szCs w:val="14"/>
              </w:rPr>
              <w:t>Time point 1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3CD5E5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b/>
                <w:bCs/>
                <w:color w:val="000000"/>
                <w:kern w:val="24"/>
                <w:sz w:val="14"/>
                <w:szCs w:val="14"/>
              </w:rPr>
              <w:t>Time point 2</w:t>
            </w:r>
          </w:p>
        </w:tc>
        <w:tc>
          <w:tcPr>
            <w:tcW w:w="264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E6B278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b/>
                <w:bCs/>
                <w:color w:val="000000"/>
                <w:kern w:val="24"/>
                <w:sz w:val="14"/>
                <w:szCs w:val="14"/>
              </w:rPr>
              <w:t>Time point 3</w:t>
            </w:r>
          </w:p>
        </w:tc>
        <w:tc>
          <w:tcPr>
            <w:tcW w:w="196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597E3B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b/>
                <w:bCs/>
                <w:color w:val="000000"/>
                <w:kern w:val="24"/>
                <w:sz w:val="14"/>
                <w:szCs w:val="14"/>
              </w:rPr>
              <w:t>Time point 4</w:t>
            </w:r>
          </w:p>
        </w:tc>
        <w:tc>
          <w:tcPr>
            <w:tcW w:w="196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4C9910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b/>
                <w:bCs/>
                <w:color w:val="000000"/>
                <w:kern w:val="24"/>
                <w:sz w:val="14"/>
                <w:szCs w:val="14"/>
              </w:rPr>
              <w:t>Time point 5</w:t>
            </w:r>
          </w:p>
        </w:tc>
      </w:tr>
      <w:tr w:rsidR="00D427FD" w:rsidRPr="00D427FD" w14:paraId="08E224D9" w14:textId="77777777" w:rsidTr="00A413DD">
        <w:trPr>
          <w:trHeight w:val="581"/>
        </w:trPr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336D99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b/>
                <w:bCs/>
                <w:color w:val="000000"/>
                <w:kern w:val="24"/>
                <w:sz w:val="14"/>
                <w:szCs w:val="14"/>
              </w:rPr>
              <w:t>Patient ID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006B49" w14:textId="0A2C163F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b/>
                <w:bCs/>
                <w:color w:val="000000"/>
                <w:kern w:val="24"/>
                <w:sz w:val="14"/>
                <w:szCs w:val="14"/>
                <w:lang w:val="pt-BR"/>
              </w:rPr>
              <w:t xml:space="preserve">Melanoma stage </w:t>
            </w:r>
            <w:r>
              <w:rPr>
                <w:rFonts w:eastAsia="Times New Roman"/>
                <w:b/>
                <w:bCs/>
                <w:color w:val="000000"/>
                <w:kern w:val="24"/>
                <w:sz w:val="14"/>
                <w:szCs w:val="14"/>
                <w:lang w:val="pt-BR"/>
              </w:rPr>
              <w:t xml:space="preserve">at enrollment </w:t>
            </w:r>
            <w:r w:rsidRPr="00D427FD">
              <w:rPr>
                <w:rFonts w:eastAsia="Times New Roman"/>
                <w:b/>
                <w:bCs/>
                <w:color w:val="000000"/>
                <w:kern w:val="24"/>
                <w:sz w:val="14"/>
                <w:szCs w:val="14"/>
                <w:lang w:val="pt-BR"/>
              </w:rPr>
              <w:t>(AJCC ver. 7)</w:t>
            </w:r>
          </w:p>
        </w:tc>
        <w:tc>
          <w:tcPr>
            <w:tcW w:w="1420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20AE27" w14:textId="1F4A1760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b/>
                <w:bCs/>
                <w:color w:val="000000"/>
                <w:kern w:val="24"/>
                <w:sz w:val="14"/>
                <w:szCs w:val="14"/>
              </w:rPr>
              <w:t>Mutation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C5F7D2" w14:textId="5FC56E5E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b/>
                <w:bCs/>
                <w:color w:val="000000"/>
                <w:kern w:val="24"/>
                <w:sz w:val="14"/>
                <w:szCs w:val="14"/>
              </w:rPr>
              <w:t>ctDNA result</w:t>
            </w:r>
            <w:r w:rsidR="008C3971">
              <w:rPr>
                <w:rFonts w:eastAsia="Times New Roman"/>
                <w:b/>
                <w:bCs/>
                <w:color w:val="000000"/>
                <w:kern w:val="24"/>
                <w:sz w:val="14"/>
                <w:szCs w:val="14"/>
              </w:rPr>
              <w:t>,</w:t>
            </w:r>
            <w:r w:rsidRPr="00D427FD">
              <w:rPr>
                <w:rFonts w:eastAsia="Times New Roman"/>
                <w:b/>
                <w:bCs/>
                <w:color w:val="000000"/>
                <w:kern w:val="24"/>
                <w:sz w:val="14"/>
                <w:szCs w:val="14"/>
              </w:rPr>
              <w:t xml:space="preserve"> MAF</w:t>
            </w:r>
            <w:r w:rsidR="00C22D88">
              <w:rPr>
                <w:rFonts w:eastAsia="Times New Roman"/>
                <w:b/>
                <w:bCs/>
                <w:color w:val="000000"/>
                <w:kern w:val="24"/>
                <w:sz w:val="14"/>
                <w:szCs w:val="14"/>
              </w:rPr>
              <w:t xml:space="preserve"> (MM/ml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C0EB1C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b/>
                <w:bCs/>
                <w:color w:val="000000"/>
                <w:kern w:val="24"/>
                <w:sz w:val="14"/>
                <w:szCs w:val="14"/>
              </w:rPr>
              <w:t>radiographic finding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08775F" w14:textId="3427FEB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b/>
                <w:bCs/>
                <w:color w:val="000000"/>
                <w:kern w:val="24"/>
                <w:sz w:val="14"/>
                <w:szCs w:val="14"/>
              </w:rPr>
              <w:t>ctDNA result</w:t>
            </w:r>
            <w:r w:rsidR="008C3971">
              <w:rPr>
                <w:rFonts w:eastAsia="Times New Roman"/>
                <w:b/>
                <w:bCs/>
                <w:color w:val="000000"/>
                <w:kern w:val="24"/>
                <w:sz w:val="14"/>
                <w:szCs w:val="14"/>
              </w:rPr>
              <w:t xml:space="preserve">, </w:t>
            </w:r>
            <w:r w:rsidRPr="00D427FD">
              <w:rPr>
                <w:rFonts w:eastAsia="Times New Roman"/>
                <w:b/>
                <w:bCs/>
                <w:color w:val="000000"/>
                <w:kern w:val="24"/>
                <w:sz w:val="14"/>
                <w:szCs w:val="14"/>
              </w:rPr>
              <w:t>MAF</w:t>
            </w:r>
            <w:r w:rsidR="00C22D88">
              <w:rPr>
                <w:rFonts w:eastAsia="Times New Roman"/>
                <w:b/>
                <w:bCs/>
                <w:color w:val="000000"/>
                <w:kern w:val="24"/>
                <w:sz w:val="14"/>
                <w:szCs w:val="14"/>
              </w:rPr>
              <w:t xml:space="preserve"> (MM/m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D86E6C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b/>
                <w:bCs/>
                <w:color w:val="000000"/>
                <w:kern w:val="24"/>
                <w:sz w:val="14"/>
                <w:szCs w:val="14"/>
              </w:rPr>
              <w:t>radiographic finding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110943" w14:textId="7D6381E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b/>
                <w:bCs/>
                <w:color w:val="000000"/>
                <w:kern w:val="24"/>
                <w:sz w:val="14"/>
                <w:szCs w:val="14"/>
              </w:rPr>
              <w:t>ctDNA result</w:t>
            </w:r>
            <w:r w:rsidR="008C3971">
              <w:rPr>
                <w:rFonts w:eastAsia="Times New Roman"/>
                <w:b/>
                <w:bCs/>
                <w:color w:val="000000"/>
                <w:kern w:val="24"/>
                <w:sz w:val="14"/>
                <w:szCs w:val="14"/>
              </w:rPr>
              <w:t>,</w:t>
            </w:r>
            <w:r w:rsidRPr="00D427FD">
              <w:rPr>
                <w:rFonts w:eastAsia="Times New Roman"/>
                <w:b/>
                <w:bCs/>
                <w:color w:val="000000"/>
                <w:kern w:val="24"/>
                <w:sz w:val="14"/>
                <w:szCs w:val="14"/>
              </w:rPr>
              <w:t xml:space="preserve"> MAF</w:t>
            </w:r>
            <w:r w:rsidR="00C22D88">
              <w:rPr>
                <w:rFonts w:eastAsia="Times New Roman"/>
                <w:b/>
                <w:bCs/>
                <w:color w:val="000000"/>
                <w:kern w:val="24"/>
                <w:sz w:val="14"/>
                <w:szCs w:val="14"/>
              </w:rPr>
              <w:t xml:space="preserve"> (MM/ml)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9D3BFD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b/>
                <w:bCs/>
                <w:color w:val="000000"/>
                <w:kern w:val="24"/>
                <w:sz w:val="14"/>
                <w:szCs w:val="14"/>
              </w:rPr>
              <w:t>radiographic finding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131B13" w14:textId="6D7B696F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b/>
                <w:bCs/>
                <w:color w:val="000000"/>
                <w:kern w:val="24"/>
                <w:sz w:val="14"/>
                <w:szCs w:val="14"/>
              </w:rPr>
              <w:t>ctDNA result</w:t>
            </w:r>
            <w:r w:rsidR="008C3971">
              <w:rPr>
                <w:rFonts w:eastAsia="Times New Roman"/>
                <w:b/>
                <w:bCs/>
                <w:color w:val="000000"/>
                <w:kern w:val="24"/>
                <w:sz w:val="14"/>
                <w:szCs w:val="14"/>
              </w:rPr>
              <w:t>,</w:t>
            </w:r>
            <w:r w:rsidRPr="00D427FD">
              <w:rPr>
                <w:rFonts w:eastAsia="Times New Roman"/>
                <w:b/>
                <w:bCs/>
                <w:color w:val="000000"/>
                <w:kern w:val="24"/>
                <w:sz w:val="14"/>
                <w:szCs w:val="14"/>
              </w:rPr>
              <w:t xml:space="preserve"> MAF</w:t>
            </w:r>
            <w:r w:rsidR="00C22D88">
              <w:rPr>
                <w:rFonts w:eastAsia="Times New Roman"/>
                <w:b/>
                <w:bCs/>
                <w:color w:val="000000"/>
                <w:kern w:val="24"/>
                <w:sz w:val="14"/>
                <w:szCs w:val="14"/>
              </w:rPr>
              <w:t xml:space="preserve"> (MM/ml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026A4B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b/>
                <w:bCs/>
                <w:color w:val="000000"/>
                <w:kern w:val="24"/>
                <w:sz w:val="14"/>
                <w:szCs w:val="14"/>
              </w:rPr>
              <w:t>radiographic finding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B4702C" w14:textId="3288C488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b/>
                <w:bCs/>
                <w:color w:val="000000"/>
                <w:kern w:val="24"/>
                <w:sz w:val="14"/>
                <w:szCs w:val="14"/>
              </w:rPr>
              <w:t>ctDNA result</w:t>
            </w:r>
            <w:r w:rsidR="008C3971">
              <w:rPr>
                <w:rFonts w:eastAsia="Times New Roman"/>
                <w:b/>
                <w:bCs/>
                <w:color w:val="000000"/>
                <w:kern w:val="24"/>
                <w:sz w:val="14"/>
                <w:szCs w:val="14"/>
              </w:rPr>
              <w:t>,</w:t>
            </w:r>
            <w:r w:rsidRPr="00D427FD">
              <w:rPr>
                <w:rFonts w:eastAsia="Times New Roman"/>
                <w:b/>
                <w:bCs/>
                <w:color w:val="000000"/>
                <w:kern w:val="24"/>
                <w:sz w:val="14"/>
                <w:szCs w:val="14"/>
              </w:rPr>
              <w:t xml:space="preserve"> MAF</w:t>
            </w:r>
            <w:r w:rsidR="00C22D88">
              <w:rPr>
                <w:rFonts w:eastAsia="Times New Roman"/>
                <w:b/>
                <w:bCs/>
                <w:color w:val="000000"/>
                <w:kern w:val="24"/>
                <w:sz w:val="14"/>
                <w:szCs w:val="14"/>
              </w:rPr>
              <w:t xml:space="preserve"> (MM/ml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403947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b/>
                <w:bCs/>
                <w:color w:val="000000"/>
                <w:kern w:val="24"/>
                <w:sz w:val="14"/>
                <w:szCs w:val="14"/>
              </w:rPr>
              <w:t>radiographic findings</w:t>
            </w:r>
          </w:p>
        </w:tc>
      </w:tr>
      <w:tr w:rsidR="00D427FD" w:rsidRPr="00D427FD" w14:paraId="71697932" w14:textId="77777777" w:rsidTr="00A413DD">
        <w:trPr>
          <w:trHeight w:val="206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AC5A51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11CC2F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IIIB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D32375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BRA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04070F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V600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8FB632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4D7DCC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DFC896" w14:textId="2572E3D9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0.3879</w:t>
            </w:r>
            <w:r w:rsidR="00C22D88">
              <w:rPr>
                <w:rFonts w:eastAsia="Times New Roman"/>
                <w:color w:val="000000"/>
                <w:kern w:val="24"/>
                <w:sz w:val="14"/>
                <w:szCs w:val="14"/>
              </w:rPr>
              <w:t xml:space="preserve"> (8.1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C6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1EF549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 xml:space="preserve">liver, lung </w:t>
            </w:r>
            <w:proofErr w:type="spellStart"/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mets</w:t>
            </w:r>
            <w:proofErr w:type="spellEnd"/>
          </w:p>
        </w:tc>
        <w:tc>
          <w:tcPr>
            <w:tcW w:w="7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B4E6B5" w14:textId="02A35693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28.1149</w:t>
            </w:r>
            <w:r w:rsidR="00C22D88">
              <w:rPr>
                <w:rFonts w:eastAsia="Times New Roman"/>
                <w:color w:val="000000"/>
                <w:kern w:val="24"/>
                <w:sz w:val="14"/>
                <w:szCs w:val="14"/>
              </w:rPr>
              <w:t xml:space="preserve"> (2,338)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C6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038AE3" w14:textId="13E31514" w:rsidR="00D427FD" w:rsidRPr="00D427FD" w:rsidRDefault="00D427FD" w:rsidP="00156F39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tumor progression</w:t>
            </w:r>
            <w:r>
              <w:rPr>
                <w:rFonts w:eastAsia="Times New Roman"/>
                <w:color w:val="000000"/>
                <w:kern w:val="24"/>
                <w:sz w:val="14"/>
                <w:szCs w:val="14"/>
              </w:rPr>
              <w:t xml:space="preserve"> (</w:t>
            </w:r>
            <w:r w:rsidR="00156F39">
              <w:rPr>
                <w:rFonts w:eastAsia="Times New Roman"/>
                <w:color w:val="000000"/>
                <w:kern w:val="24"/>
                <w:sz w:val="14"/>
                <w:szCs w:val="14"/>
              </w:rPr>
              <w:t>poor</w:t>
            </w:r>
            <w:r>
              <w:rPr>
                <w:rFonts w:eastAsia="Times New Roman"/>
                <w:color w:val="000000"/>
                <w:kern w:val="24"/>
                <w:sz w:val="14"/>
                <w:szCs w:val="14"/>
              </w:rPr>
              <w:t xml:space="preserve"> adherence to targeted Rx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F41E34" w14:textId="2E3E89BA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1.6527</w:t>
            </w:r>
            <w:r w:rsidR="00C22D88">
              <w:rPr>
                <w:rFonts w:eastAsia="Times New Roman"/>
                <w:color w:val="000000"/>
                <w:kern w:val="24"/>
                <w:sz w:val="14"/>
                <w:szCs w:val="14"/>
              </w:rPr>
              <w:t xml:space="preserve"> (488</w:t>
            </w:r>
            <w:r w:rsidR="00E178EE">
              <w:rPr>
                <w:rFonts w:eastAsia="Times New Roman"/>
                <w:color w:val="000000"/>
                <w:kern w:val="24"/>
                <w:sz w:val="14"/>
                <w:szCs w:val="14"/>
              </w:rPr>
              <w:t>.0</w:t>
            </w:r>
            <w:r w:rsidR="00C22D88">
              <w:rPr>
                <w:rFonts w:eastAsia="Times New Roman"/>
                <w:color w:val="000000"/>
                <w:kern w:val="24"/>
                <w:sz w:val="14"/>
                <w:szCs w:val="14"/>
              </w:rPr>
              <w:t>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C6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376E8F" w14:textId="12E3AE0C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tumor regression</w:t>
            </w:r>
            <w:r>
              <w:rPr>
                <w:rFonts w:eastAsia="Times New Roman"/>
                <w:color w:val="000000"/>
                <w:kern w:val="24"/>
                <w:sz w:val="14"/>
                <w:szCs w:val="14"/>
              </w:rPr>
              <w:t xml:space="preserve">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F00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992A3B" w14:textId="066C5A49" w:rsidR="00C22D88" w:rsidRPr="00A403B0" w:rsidRDefault="00D427FD" w:rsidP="00C22D88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color w:val="000000"/>
                <w:kern w:val="24"/>
                <w:sz w:val="14"/>
                <w:szCs w:val="14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0.0855</w:t>
            </w:r>
            <w:r w:rsidR="00C22D88">
              <w:rPr>
                <w:rFonts w:eastAsia="Times New Roman"/>
                <w:color w:val="000000"/>
                <w:kern w:val="24"/>
                <w:sz w:val="14"/>
                <w:szCs w:val="14"/>
              </w:rPr>
              <w:t xml:space="preserve"> (3.11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C6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F60D4F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tumor regression</w:t>
            </w:r>
          </w:p>
        </w:tc>
      </w:tr>
      <w:tr w:rsidR="00D427FD" w:rsidRPr="00D427FD" w14:paraId="2BF44AE1" w14:textId="77777777" w:rsidTr="00A413DD">
        <w:trPr>
          <w:trHeight w:val="194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5B69C6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F5BF73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IIIA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BE759F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RA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B31C3E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Q61K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4F5B4E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6E7E94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FAB2EF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AF3305" w14:textId="000223B9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>
              <w:rPr>
                <w:rFonts w:eastAsia="Times New Roman"/>
                <w:color w:val="000000"/>
                <w:kern w:val="24"/>
                <w:sz w:val="14"/>
                <w:szCs w:val="14"/>
              </w:rPr>
              <w:t>NP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452980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55CF72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0407E2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AF16CF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C0AD565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6A96780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27FD" w:rsidRPr="00D427FD" w14:paraId="79ED3196" w14:textId="77777777" w:rsidTr="00A413DD">
        <w:trPr>
          <w:trHeight w:val="194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E9681D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4BFA39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IIIB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CB46CE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BRA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682E78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V600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CB7F12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D6A856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04BA12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62FB51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4FFD6E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BA6F34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48FCAD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124A11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7B06A7C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5F1D7B6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27FD" w:rsidRPr="00D427FD" w14:paraId="015D2D47" w14:textId="77777777" w:rsidTr="00A413DD">
        <w:trPr>
          <w:trHeight w:val="194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944AD8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0803FB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IIIA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8D80EA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BRA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97447C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V600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2B1AB7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ACDE3C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D67205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E11BF0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F96BCE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A9785B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7B0F94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117668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F86539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5015B3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27FD" w:rsidRPr="00D427FD" w14:paraId="7F02E9C4" w14:textId="77777777" w:rsidTr="00A413DD">
        <w:trPr>
          <w:trHeight w:val="194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9EA793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8FA7BD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IIIA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22F446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RA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01E984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Q61K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681664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2FBEF6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BDD75C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FB9ECB" w14:textId="5D7E690C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>
              <w:rPr>
                <w:rFonts w:eastAsia="Times New Roman"/>
                <w:color w:val="000000"/>
                <w:kern w:val="24"/>
                <w:sz w:val="14"/>
                <w:szCs w:val="14"/>
              </w:rPr>
              <w:t>NP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079853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6BAC66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C1B5D3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69215E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31D217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558603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27FD" w:rsidRPr="00D427FD" w14:paraId="54815381" w14:textId="77777777" w:rsidTr="00A413DD">
        <w:trPr>
          <w:trHeight w:val="194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CF0BC0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028EDA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IIIB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2F33B0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BRA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DEAF65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V600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FB81F8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B5DD7C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FEC871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5C948F" w14:textId="2D7C8E12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>
              <w:rPr>
                <w:rFonts w:eastAsia="Times New Roman"/>
                <w:color w:val="000000"/>
                <w:kern w:val="24"/>
                <w:sz w:val="14"/>
                <w:szCs w:val="14"/>
              </w:rPr>
              <w:t>NP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BBEEF1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CA67D8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FEB092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C8A87B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F44F8D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9C9809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27FD" w:rsidRPr="00D427FD" w14:paraId="35733CF8" w14:textId="77777777" w:rsidTr="00A413DD">
        <w:trPr>
          <w:trHeight w:val="194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6D6B96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C5064E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IIIB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8F8347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RA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AC0ED3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Q61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C17F8A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46D33F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22EEBA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2D436A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801E49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16BC32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3EB6BC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F52BC8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9D5732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26F434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27FD" w:rsidRPr="00D427FD" w14:paraId="6163E6F3" w14:textId="77777777" w:rsidTr="00A413DD">
        <w:trPr>
          <w:trHeight w:val="194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F6B3E9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60C5DD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IIIC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938F6C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BRA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F1D770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V600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E295D2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9A3A41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B9CCD2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F35BC5" w14:textId="5672CB83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>
              <w:rPr>
                <w:rFonts w:eastAsia="Times New Roman"/>
                <w:color w:val="000000"/>
                <w:kern w:val="24"/>
                <w:sz w:val="14"/>
                <w:szCs w:val="14"/>
              </w:rPr>
              <w:t>NP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147959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800A93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226891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12613C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291D7A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5CB3A0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27FD" w:rsidRPr="00D427FD" w14:paraId="1F96607D" w14:textId="77777777" w:rsidTr="00A413DD">
        <w:trPr>
          <w:trHeight w:val="206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9FF2B6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2F0251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IIIC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789ADE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RA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DA0E63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Q61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66E0B4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C7333B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05301C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135534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B853C1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8CBAD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71DEDE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Local recurrence (1 cm LN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7FB6A1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8DF902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296963F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60EC488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27FD" w:rsidRPr="00D427FD" w14:paraId="2855869F" w14:textId="77777777" w:rsidTr="00A413DD">
        <w:trPr>
          <w:trHeight w:val="194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004F09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E4EBE2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IIIA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39E7E3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BRA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81BE70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V600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73B9C2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AA36F8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0BACB9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EE0CDF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70B4C9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D43A78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D3D0F4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0405CB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A5F1ED3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2E7BF1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27FD" w:rsidRPr="00D427FD" w14:paraId="685BEDEE" w14:textId="77777777" w:rsidTr="00A413DD">
        <w:trPr>
          <w:trHeight w:val="194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1A52D5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E8A3C0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IIIA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DEC5A7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BRA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518DC1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V600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B80925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4396B8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FA1F96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9A7204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14E9F6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603924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E7CEB74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9617EA9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C44D1BD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72F3046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27FD" w:rsidRPr="00D427FD" w14:paraId="0850DAB1" w14:textId="77777777" w:rsidTr="00A413DD">
        <w:trPr>
          <w:trHeight w:val="194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C3B115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6D4280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IIIB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9D1A78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BRA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0D2BA3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V600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4FCEFA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C42097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231D8B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312B6D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5BA47A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C1B8C9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9DAB00B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5A0523E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27FC980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B61F716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27FD" w:rsidRPr="00D427FD" w14:paraId="78F874B8" w14:textId="77777777" w:rsidTr="00A413DD">
        <w:trPr>
          <w:trHeight w:val="194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E267A8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AF6A14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IIIC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855722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RA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6C9355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Q61H (a183t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5D17F2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6C6040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B56013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33972A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3AED12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A5719B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040548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94B4794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805DEB4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43D9134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27FD" w:rsidRPr="00D427FD" w14:paraId="598B5464" w14:textId="77777777" w:rsidTr="00A413DD">
        <w:trPr>
          <w:trHeight w:val="194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A2A85C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21B274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IIIC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C7EEAC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BRA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1C10ED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V600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C24923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7C9310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22B45C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6E2EAC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01630F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4229D7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74BEC74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BB05B1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FD63257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5601AF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27FD" w:rsidRPr="00D427FD" w14:paraId="79400AE2" w14:textId="77777777" w:rsidTr="00A413DD">
        <w:trPr>
          <w:trHeight w:val="387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31548C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855EFD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IV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9A11D6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BRA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AB1762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V600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ACDFDF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8CBAD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153C9D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Local recurrence (L axillary LN met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C31B44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C6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F9DD70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lung met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B0F472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C6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9E7C54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 xml:space="preserve">lung met resected; new 3mm subcutaneous </w:t>
            </w:r>
            <w:proofErr w:type="spellStart"/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mets</w:t>
            </w:r>
            <w:proofErr w:type="spellEnd"/>
          </w:p>
        </w:tc>
        <w:tc>
          <w:tcPr>
            <w:tcW w:w="7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145DDB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F61955E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DAC05D2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B683EDA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27FD" w:rsidRPr="00D427FD" w14:paraId="5F6BB796" w14:textId="77777777" w:rsidTr="00A413DD">
        <w:trPr>
          <w:trHeight w:val="206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EE6A34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6D0828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IIIC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DEDA5F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RA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6C4150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Q61K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124286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8EEBD0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F9824C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0881A3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6236EF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E25E3D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464E2F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323D02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5B710F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C0D25B0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27FD" w:rsidRPr="00D427FD" w14:paraId="608BA5F9" w14:textId="77777777" w:rsidTr="00A413DD">
        <w:trPr>
          <w:trHeight w:val="194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6EEFDA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F4496D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IIIC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B19C2A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RA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C0A843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Q61L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03E43D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57C017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711A95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159316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1B85502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7A21965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B53892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47FCB3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B639B0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D00CE5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27FD" w:rsidRPr="00D427FD" w14:paraId="22E32DCC" w14:textId="77777777" w:rsidTr="00A413DD">
        <w:trPr>
          <w:trHeight w:val="194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6B3A2A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A34EFF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IIIB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1A8280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BRA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0D37B2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V600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1EA7A4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1221B4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A40282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01027B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C8E693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1427097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CE62CDE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5541C96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6D97B75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6236F6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27FD" w:rsidRPr="00D427FD" w14:paraId="39E26090" w14:textId="77777777" w:rsidTr="00A413DD">
        <w:trPr>
          <w:trHeight w:val="194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60A7F5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180200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IIIC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1182FC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BRA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DABC3F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V600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74797C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6569BA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96030D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FFD493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D8AF6D9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72CCEF4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0C44AC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AB3791E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23A267A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BE2E11A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27FD" w:rsidRPr="00D427FD" w14:paraId="0F16EEBA" w14:textId="77777777" w:rsidTr="00A413DD">
        <w:trPr>
          <w:trHeight w:val="194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9F3E0B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1BFBA5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IIIB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91C602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BRA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65DEC4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V600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1FED35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DBCDC4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71A4EE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D1184D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9E13A5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5647A54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AB5DD1A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F02091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1E004A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FDF7C4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27FD" w:rsidRPr="00D427FD" w14:paraId="2F653DA7" w14:textId="77777777" w:rsidTr="00A413DD">
        <w:trPr>
          <w:trHeight w:val="194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D104D9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B3EA46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IIIA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2F5991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BRA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8BFD38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V600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7E3C9D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E822C2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8A5082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3F5182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26D09A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1D7EC2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394B802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B641545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90CB50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D48E56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27FD" w:rsidRPr="00D427FD" w14:paraId="34677557" w14:textId="77777777" w:rsidTr="00A413DD">
        <w:trPr>
          <w:trHeight w:val="194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FB034A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BA13A4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IIIC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902151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BRA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5AF6BE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V600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B8BA75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D5CF66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828566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4471F3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D42D39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CD7DB85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0D41E0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7A50FEE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2610A7C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FDBF589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27FD" w:rsidRPr="00D427FD" w14:paraId="0829BA9B" w14:textId="77777777" w:rsidTr="00A413DD">
        <w:trPr>
          <w:trHeight w:val="194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0D6C17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F86DE6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IIIB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9CC53B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BRA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474425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V600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0E25DF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CF9B1A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7E0C09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A09C13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904079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0624F1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5C41A3A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F2EF378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73F189D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A00698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27FD" w:rsidRPr="00D427FD" w14:paraId="0A9ABD10" w14:textId="77777777" w:rsidTr="00A413DD">
        <w:trPr>
          <w:trHeight w:val="194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E8876D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A04680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IIB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BD778B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BRA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9FB735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V600K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44506F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CE9D8C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7EDB00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A4725A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C3E15B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A920CC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5C098C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E73F16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6C1951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14089A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27FD" w:rsidRPr="00D427FD" w14:paraId="362B440A" w14:textId="77777777" w:rsidTr="00A413DD">
        <w:trPr>
          <w:trHeight w:val="206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53BC5E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6E4CC6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IIIA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840DB0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BRA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0DF6E5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V600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C5A6DA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9ED62F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8B8C82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9A4359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7168B4B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EA8D8C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F44EA68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E17A9C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29A2EA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25BC898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27FD" w:rsidRPr="00D427FD" w14:paraId="246FA284" w14:textId="77777777" w:rsidTr="00A413DD">
        <w:trPr>
          <w:trHeight w:val="194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DDFEC9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8445FA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IIIA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7D634F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RA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579F39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Q61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841929" w14:textId="32A7175B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1.474</w:t>
            </w:r>
            <w:r w:rsidR="00C22D88">
              <w:rPr>
                <w:rFonts w:eastAsia="Times New Roman"/>
                <w:color w:val="000000"/>
                <w:kern w:val="24"/>
                <w:sz w:val="14"/>
                <w:szCs w:val="14"/>
              </w:rPr>
              <w:t xml:space="preserve"> (6.13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C6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C6105C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2cm kidney met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6E8AC9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CF3A67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8006526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353395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088743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839EEA8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85814B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BDE10E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27FD" w:rsidRPr="00D427FD" w14:paraId="50F2A400" w14:textId="77777777" w:rsidTr="00A413DD">
        <w:trPr>
          <w:trHeight w:val="387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BA5FEB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FE9C87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IIIC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C7BEF0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BRA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F4B322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V600K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89172A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8CBAD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4A6ABE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Local recurrence (1.6cm subcutaneous met)</w:t>
            </w:r>
          </w:p>
        </w:tc>
        <w:tc>
          <w:tcPr>
            <w:tcW w:w="7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DEDD59D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828B2A9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C5AFA4C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412DF2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48C6BF6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A16AE68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2DB727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D83840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27FD" w:rsidRPr="00D427FD" w14:paraId="101AA988" w14:textId="77777777" w:rsidTr="00A413DD">
        <w:trPr>
          <w:trHeight w:val="194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8A690C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ECAB0D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IIIC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6B0CAF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RA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D24BD2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Q61K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B3A49D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BECF1D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11C483B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50BB7DB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D991DC9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18631A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9EABAF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22D227E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89109B3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2DEE45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27FD" w:rsidRPr="00D427FD" w14:paraId="62AFE487" w14:textId="77777777" w:rsidTr="00A413DD">
        <w:trPr>
          <w:trHeight w:val="206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E67F6D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B35B34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IIIB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BEB53A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RA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DEB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3B5C04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Q61L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45FF84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681A62" w14:textId="77777777" w:rsidR="00D427FD" w:rsidRPr="00D427FD" w:rsidRDefault="00D427FD" w:rsidP="00D427F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D427FD">
              <w:rPr>
                <w:rFonts w:eastAsia="Times New Roman"/>
                <w:color w:val="000000"/>
                <w:kern w:val="24"/>
                <w:sz w:val="14"/>
                <w:szCs w:val="14"/>
              </w:rPr>
              <w:t>N.E.D.</w:t>
            </w:r>
          </w:p>
        </w:tc>
        <w:tc>
          <w:tcPr>
            <w:tcW w:w="7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C8FA9E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435125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8CD8CD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65FABB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508BA3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C09AC6D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28C4FD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19ED43" w14:textId="77777777" w:rsidR="00D427FD" w:rsidRPr="00D427FD" w:rsidRDefault="00D427FD" w:rsidP="00D427F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2120852" w14:textId="77777777" w:rsidR="00D427FD" w:rsidRDefault="00D427FD">
      <w:pPr>
        <w:spacing w:after="160" w:line="259" w:lineRule="auto"/>
        <w:ind w:firstLine="0"/>
        <w:jc w:val="left"/>
      </w:pPr>
    </w:p>
    <w:p w14:paraId="290864B0" w14:textId="40CE8A25" w:rsidR="00A413DD" w:rsidRDefault="00D427FD">
      <w:pPr>
        <w:spacing w:after="160" w:line="259" w:lineRule="auto"/>
        <w:ind w:firstLine="0"/>
        <w:jc w:val="left"/>
      </w:pPr>
      <w:r w:rsidRPr="00220C85">
        <w:rPr>
          <w:b/>
        </w:rPr>
        <w:t>Supplementary Table S1: ctDNA and radiographic outcomes data for all patients in Cohort B.</w:t>
      </w:r>
      <w:r w:rsidRPr="00D427FD">
        <w:t xml:space="preserve"> </w:t>
      </w:r>
      <w:r>
        <w:t xml:space="preserve">Yellow highlights indicate plasma specimens in which ctDNA </w:t>
      </w:r>
      <w:proofErr w:type="gramStart"/>
      <w:r>
        <w:t>was detected</w:t>
      </w:r>
      <w:proofErr w:type="gramEnd"/>
      <w:r>
        <w:t xml:space="preserve">. Red highlights indicate locoregional melanoma recurrence. Green highlights indicate radiographic appearance of a distant melanoma metastasis. </w:t>
      </w:r>
      <w:r w:rsidRPr="00D427FD">
        <w:t>(LN, lymph node</w:t>
      </w:r>
      <w:r>
        <w:t>;</w:t>
      </w:r>
      <w:r w:rsidRPr="00D427FD">
        <w:t xml:space="preserve"> MAF, mutant allelic fraction; </w:t>
      </w:r>
      <w:r w:rsidR="006A4076">
        <w:t>MM/ml, mutant molecules per milliliter plasma;</w:t>
      </w:r>
      <w:r w:rsidR="006A4076" w:rsidRPr="00D427FD">
        <w:t xml:space="preserve"> </w:t>
      </w:r>
      <w:r w:rsidRPr="00D427FD">
        <w:t>ND, not detected;</w:t>
      </w:r>
      <w:r>
        <w:t xml:space="preserve"> NP, not performed</w:t>
      </w:r>
      <w:r w:rsidRPr="00D427FD">
        <w:t>)</w:t>
      </w:r>
      <w:r w:rsidR="009D10B9">
        <w:br w:type="page"/>
      </w:r>
      <w:bookmarkStart w:id="0" w:name="_GoBack"/>
      <w:bookmarkEnd w:id="0"/>
    </w:p>
    <w:p w14:paraId="4E967B4B" w14:textId="77777777" w:rsidR="009D10B9" w:rsidRPr="00A413DD" w:rsidRDefault="009D10B9" w:rsidP="00A413DD"/>
    <w:tbl>
      <w:tblPr>
        <w:tblpPr w:leftFromText="180" w:rightFromText="180" w:vertAnchor="text" w:tblpY="1"/>
        <w:tblOverlap w:val="never"/>
        <w:tblW w:w="114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70"/>
        <w:gridCol w:w="360"/>
        <w:gridCol w:w="300"/>
        <w:gridCol w:w="1119"/>
        <w:gridCol w:w="1140"/>
        <w:gridCol w:w="825"/>
        <w:gridCol w:w="849"/>
        <w:gridCol w:w="574"/>
        <w:gridCol w:w="624"/>
        <w:gridCol w:w="647"/>
        <w:gridCol w:w="658"/>
        <w:gridCol w:w="571"/>
        <w:gridCol w:w="624"/>
        <w:gridCol w:w="571"/>
        <w:gridCol w:w="624"/>
        <w:gridCol w:w="709"/>
        <w:gridCol w:w="715"/>
      </w:tblGrid>
      <w:tr w:rsidR="00497315" w:rsidRPr="00497315" w14:paraId="661245A2" w14:textId="77777777" w:rsidTr="00A413DD">
        <w:trPr>
          <w:trHeight w:val="131"/>
        </w:trPr>
        <w:tc>
          <w:tcPr>
            <w:tcW w:w="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3CADF2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36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E9C3CE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b/>
                <w:bCs/>
                <w:color w:val="000000"/>
                <w:kern w:val="24"/>
                <w:sz w:val="10"/>
                <w:szCs w:val="10"/>
              </w:rPr>
              <w:t>Patient ID</w:t>
            </w:r>
          </w:p>
        </w:tc>
        <w:tc>
          <w:tcPr>
            <w:tcW w:w="1460" w:type="dxa"/>
            <w:gridSpan w:val="2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0973BA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b/>
                <w:bCs/>
                <w:color w:val="000000"/>
                <w:kern w:val="24"/>
                <w:sz w:val="10"/>
                <w:szCs w:val="10"/>
              </w:rPr>
              <w:t>Tumor mutation (tissue-based)</w:t>
            </w:r>
          </w:p>
        </w:tc>
        <w:tc>
          <w:tcPr>
            <w:tcW w:w="116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A981C3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b/>
                <w:bCs/>
                <w:color w:val="000000"/>
                <w:kern w:val="24"/>
                <w:sz w:val="10"/>
                <w:szCs w:val="10"/>
              </w:rPr>
              <w:t>Therapy</w:t>
            </w:r>
          </w:p>
        </w:tc>
        <w:tc>
          <w:tcPr>
            <w:tcW w:w="170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E3CB7D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proofErr w:type="spellStart"/>
            <w:r w:rsidRPr="00497315">
              <w:rPr>
                <w:rFonts w:eastAsia="Times New Roman"/>
                <w:b/>
                <w:bCs/>
                <w:color w:val="000000"/>
                <w:kern w:val="24"/>
                <w:sz w:val="10"/>
                <w:szCs w:val="10"/>
              </w:rPr>
              <w:t>Timepoint</w:t>
            </w:r>
            <w:proofErr w:type="spellEnd"/>
            <w:r w:rsidRPr="00497315">
              <w:rPr>
                <w:rFonts w:eastAsia="Times New Roman"/>
                <w:b/>
                <w:bCs/>
                <w:color w:val="000000"/>
                <w:kern w:val="24"/>
                <w:sz w:val="10"/>
                <w:szCs w:val="10"/>
              </w:rPr>
              <w:t xml:space="preserve"> 1</w:t>
            </w:r>
          </w:p>
        </w:tc>
        <w:tc>
          <w:tcPr>
            <w:tcW w:w="116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025659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proofErr w:type="spellStart"/>
            <w:r w:rsidRPr="00497315">
              <w:rPr>
                <w:rFonts w:eastAsia="Times New Roman"/>
                <w:b/>
                <w:bCs/>
                <w:color w:val="000000"/>
                <w:kern w:val="24"/>
                <w:sz w:val="10"/>
                <w:szCs w:val="10"/>
              </w:rPr>
              <w:t>Timepoint</w:t>
            </w:r>
            <w:proofErr w:type="spellEnd"/>
            <w:r w:rsidRPr="00497315">
              <w:rPr>
                <w:rFonts w:eastAsia="Times New Roman"/>
                <w:b/>
                <w:bCs/>
                <w:color w:val="000000"/>
                <w:kern w:val="24"/>
                <w:sz w:val="10"/>
                <w:szCs w:val="10"/>
              </w:rPr>
              <w:t xml:space="preserve"> 2</w:t>
            </w:r>
          </w:p>
        </w:tc>
        <w:tc>
          <w:tcPr>
            <w:tcW w:w="132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B7694D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proofErr w:type="spellStart"/>
            <w:r w:rsidRPr="00497315">
              <w:rPr>
                <w:rFonts w:eastAsia="Times New Roman"/>
                <w:b/>
                <w:bCs/>
                <w:color w:val="000000"/>
                <w:kern w:val="24"/>
                <w:sz w:val="10"/>
                <w:szCs w:val="10"/>
              </w:rPr>
              <w:t>Timepoint</w:t>
            </w:r>
            <w:proofErr w:type="spellEnd"/>
            <w:r w:rsidRPr="00497315">
              <w:rPr>
                <w:rFonts w:eastAsia="Times New Roman"/>
                <w:b/>
                <w:bCs/>
                <w:color w:val="000000"/>
                <w:kern w:val="24"/>
                <w:sz w:val="10"/>
                <w:szCs w:val="10"/>
              </w:rPr>
              <w:t xml:space="preserve"> 3</w:t>
            </w:r>
          </w:p>
        </w:tc>
        <w:tc>
          <w:tcPr>
            <w:tcW w:w="116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4F8810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proofErr w:type="spellStart"/>
            <w:r w:rsidRPr="00497315">
              <w:rPr>
                <w:rFonts w:eastAsia="Times New Roman"/>
                <w:b/>
                <w:bCs/>
                <w:color w:val="000000"/>
                <w:kern w:val="24"/>
                <w:sz w:val="10"/>
                <w:szCs w:val="10"/>
              </w:rPr>
              <w:t>Timepoint</w:t>
            </w:r>
            <w:proofErr w:type="spellEnd"/>
            <w:r w:rsidRPr="00497315">
              <w:rPr>
                <w:rFonts w:eastAsia="Times New Roman"/>
                <w:b/>
                <w:bCs/>
                <w:color w:val="000000"/>
                <w:kern w:val="24"/>
                <w:sz w:val="10"/>
                <w:szCs w:val="10"/>
              </w:rPr>
              <w:t xml:space="preserve"> 4</w:t>
            </w:r>
          </w:p>
        </w:tc>
        <w:tc>
          <w:tcPr>
            <w:tcW w:w="114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23A687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proofErr w:type="spellStart"/>
            <w:r w:rsidRPr="00497315">
              <w:rPr>
                <w:rFonts w:eastAsia="Times New Roman"/>
                <w:b/>
                <w:bCs/>
                <w:color w:val="000000"/>
                <w:kern w:val="24"/>
                <w:sz w:val="10"/>
                <w:szCs w:val="10"/>
              </w:rPr>
              <w:t>Timepoint</w:t>
            </w:r>
            <w:proofErr w:type="spellEnd"/>
            <w:r w:rsidRPr="00497315">
              <w:rPr>
                <w:rFonts w:eastAsia="Times New Roman"/>
                <w:b/>
                <w:bCs/>
                <w:color w:val="000000"/>
                <w:kern w:val="24"/>
                <w:sz w:val="10"/>
                <w:szCs w:val="10"/>
              </w:rPr>
              <w:t xml:space="preserve"> 5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B86548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proofErr w:type="spellStart"/>
            <w:r w:rsidRPr="00497315">
              <w:rPr>
                <w:rFonts w:eastAsia="Times New Roman"/>
                <w:b/>
                <w:bCs/>
                <w:color w:val="000000"/>
                <w:kern w:val="24"/>
                <w:sz w:val="10"/>
                <w:szCs w:val="10"/>
              </w:rPr>
              <w:t>Timepoint</w:t>
            </w:r>
            <w:proofErr w:type="spellEnd"/>
            <w:r w:rsidRPr="00497315">
              <w:rPr>
                <w:rFonts w:eastAsia="Times New Roman"/>
                <w:b/>
                <w:bCs/>
                <w:color w:val="000000"/>
                <w:kern w:val="24"/>
                <w:sz w:val="10"/>
                <w:szCs w:val="10"/>
              </w:rPr>
              <w:t xml:space="preserve"> 6</w:t>
            </w:r>
          </w:p>
        </w:tc>
      </w:tr>
      <w:tr w:rsidR="00497315" w:rsidRPr="00497315" w14:paraId="2043B507" w14:textId="77777777" w:rsidTr="00A413DD">
        <w:trPr>
          <w:trHeight w:val="53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60646D2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9D7C081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500E304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11D53E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2E5542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b/>
                <w:bCs/>
                <w:color w:val="000000"/>
                <w:kern w:val="24"/>
                <w:sz w:val="10"/>
                <w:szCs w:val="10"/>
              </w:rPr>
              <w:t>ctDNA result, MAF (MM/ml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89A57C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b/>
                <w:bCs/>
                <w:color w:val="000000"/>
                <w:kern w:val="24"/>
                <w:sz w:val="10"/>
                <w:szCs w:val="10"/>
              </w:rPr>
              <w:t>radiographic findings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9E5E17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b/>
                <w:bCs/>
                <w:color w:val="000000"/>
                <w:kern w:val="24"/>
                <w:sz w:val="10"/>
                <w:szCs w:val="10"/>
              </w:rPr>
              <w:t>ctDNA result, MAF (MM/ml)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8C5C3F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b/>
                <w:bCs/>
                <w:color w:val="000000"/>
                <w:kern w:val="24"/>
                <w:sz w:val="10"/>
                <w:szCs w:val="10"/>
              </w:rPr>
              <w:t>radiographic findings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BB7FBA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b/>
                <w:bCs/>
                <w:color w:val="000000"/>
                <w:kern w:val="24"/>
                <w:sz w:val="10"/>
                <w:szCs w:val="10"/>
              </w:rPr>
              <w:t>ctDNA result, MAF (MM/ml)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1FEE2B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b/>
                <w:bCs/>
                <w:color w:val="000000"/>
                <w:kern w:val="24"/>
                <w:sz w:val="10"/>
                <w:szCs w:val="10"/>
              </w:rPr>
              <w:t>radiographic findings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00D22B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b/>
                <w:bCs/>
                <w:color w:val="000000"/>
                <w:kern w:val="24"/>
                <w:sz w:val="10"/>
                <w:szCs w:val="10"/>
              </w:rPr>
              <w:t>ctDNA result, MAF (MM/ml)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8BA0DA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b/>
                <w:bCs/>
                <w:color w:val="000000"/>
                <w:kern w:val="24"/>
                <w:sz w:val="10"/>
                <w:szCs w:val="10"/>
              </w:rPr>
              <w:t>radiographic findings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A68DE3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b/>
                <w:bCs/>
                <w:color w:val="000000"/>
                <w:kern w:val="24"/>
                <w:sz w:val="10"/>
                <w:szCs w:val="10"/>
              </w:rPr>
              <w:t>ctDNA result, MAF (MM/ml)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9DE3E8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b/>
                <w:bCs/>
                <w:color w:val="000000"/>
                <w:kern w:val="24"/>
                <w:sz w:val="10"/>
                <w:szCs w:val="10"/>
              </w:rPr>
              <w:t>radiographic finding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3CF5BA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b/>
                <w:bCs/>
                <w:color w:val="000000"/>
                <w:kern w:val="24"/>
                <w:sz w:val="10"/>
                <w:szCs w:val="10"/>
              </w:rPr>
              <w:t>ctDNA result, MAF (MM/ml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ABAE1F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b/>
                <w:bCs/>
                <w:color w:val="000000"/>
                <w:kern w:val="24"/>
                <w:sz w:val="10"/>
                <w:szCs w:val="10"/>
              </w:rPr>
              <w:t>radiographic findings</w:t>
            </w:r>
          </w:p>
        </w:tc>
      </w:tr>
      <w:tr w:rsidR="00497315" w:rsidRPr="00497315" w14:paraId="59955384" w14:textId="77777777" w:rsidTr="00A413DD">
        <w:trPr>
          <w:trHeight w:val="131"/>
        </w:trPr>
        <w:tc>
          <w:tcPr>
            <w:tcW w:w="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75FF75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14:paraId="6084983F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2"/>
                <w:szCs w:val="12"/>
              </w:rPr>
              <w:t>Partial or complete response (PR, CR); no EDA in ctDNA after baseline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D18665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1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1DC4E7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BRAF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17C78E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V600E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4F732B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anti-PD-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0217A2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51619D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ior PR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1AB3FA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7765E5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8CE77E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99BCCA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EC806E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07B6C8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FBE0B0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E7851A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E9DCAA" w14:textId="77777777" w:rsidR="00497315" w:rsidRPr="00497315" w:rsidRDefault="00497315" w:rsidP="00A413DD">
            <w:pPr>
              <w:spacing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C30B4C" w14:textId="77777777" w:rsidR="00497315" w:rsidRPr="00497315" w:rsidRDefault="00497315" w:rsidP="00A413DD">
            <w:pPr>
              <w:spacing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 </w:t>
            </w:r>
          </w:p>
        </w:tc>
      </w:tr>
      <w:tr w:rsidR="00497315" w:rsidRPr="00497315" w14:paraId="0FF55416" w14:textId="77777777" w:rsidTr="00A413DD">
        <w:trPr>
          <w:trHeight w:val="1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0B1D59B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5C6F4D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26CE90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RA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CF523E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Q61K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92C586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 xml:space="preserve">IL-2, </w:t>
            </w:r>
            <w:proofErr w:type="spellStart"/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metastatectomy</w:t>
            </w:r>
            <w:proofErr w:type="spellEnd"/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B09DF2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A7EE8E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ior N.E.D.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77ACC8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2C546A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.E.D.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AF4598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0D9EF5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.E.D.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97BC1A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17F389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.E.D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E695B0" w14:textId="77777777" w:rsidR="00497315" w:rsidRPr="00497315" w:rsidRDefault="00497315" w:rsidP="00A413DD">
            <w:pPr>
              <w:spacing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095400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E831B5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C7BEF3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315" w:rsidRPr="00497315" w14:paraId="5BCF7BB6" w14:textId="77777777" w:rsidTr="00A413DD">
        <w:trPr>
          <w:trHeight w:val="1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1A7815F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1AE7E4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3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3EC927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BRAF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B7C744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V600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645D55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anti-CTLA-4+anti-PD-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5D79CB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163A83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ior CR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CF7E4B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2CE0C2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CR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B74054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2BA5CA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CR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8416F7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/A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71E0BE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CR</w:t>
            </w:r>
          </w:p>
        </w:tc>
        <w:tc>
          <w:tcPr>
            <w:tcW w:w="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C798CA" w14:textId="77777777" w:rsidR="00497315" w:rsidRPr="00497315" w:rsidRDefault="00497315" w:rsidP="00A413DD">
            <w:pPr>
              <w:spacing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3D46F6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D83370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3A5B5A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315" w:rsidRPr="00497315" w14:paraId="13E9CCAD" w14:textId="77777777" w:rsidTr="00A413DD">
        <w:trPr>
          <w:trHeight w:val="1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1C9E429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42DA13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4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B4FB4C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RA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1957C4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Q61R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48ED25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anti-CTLA-4 + RT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BE707E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EE799F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ior PR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BCBF87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0C4DB3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0D9395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E3A6E0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85C103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/A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4A3733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</w:t>
            </w:r>
          </w:p>
        </w:tc>
        <w:tc>
          <w:tcPr>
            <w:tcW w:w="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3498B1" w14:textId="77777777" w:rsidR="00497315" w:rsidRPr="00497315" w:rsidRDefault="00497315" w:rsidP="00A413DD">
            <w:pPr>
              <w:spacing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D27DC3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2F9C46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8AFBC6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315" w:rsidRPr="00497315" w14:paraId="77D8401E" w14:textId="77777777" w:rsidTr="00A413DD">
        <w:trPr>
          <w:trHeight w:val="1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B5DB1FD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81DFAC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5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6E9C22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BRAF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68853E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V600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CC5A8B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anti-CTLA-4+anti-PD-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BA30C1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ED470A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ior CR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CB05D4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AB5C87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CR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095798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725709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CR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81AE91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/A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12B04A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CR</w:t>
            </w:r>
          </w:p>
        </w:tc>
        <w:tc>
          <w:tcPr>
            <w:tcW w:w="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01E8E5" w14:textId="77777777" w:rsidR="00497315" w:rsidRPr="00497315" w:rsidRDefault="00497315" w:rsidP="00A413DD">
            <w:pPr>
              <w:spacing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503CC7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38A936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C06465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315" w:rsidRPr="00497315" w14:paraId="49AF7121" w14:textId="77777777" w:rsidTr="00A413DD">
        <w:trPr>
          <w:trHeight w:val="1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E20BF67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5B99AE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6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2351B9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BRAF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02F1CF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V600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03769B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anti-PD-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E9DB13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861550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ior CR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EC5462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6E27E3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CR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FD2C11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908B00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CR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315E89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/A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0477F4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CR</w:t>
            </w:r>
          </w:p>
        </w:tc>
        <w:tc>
          <w:tcPr>
            <w:tcW w:w="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7A7860" w14:textId="77777777" w:rsidR="00497315" w:rsidRPr="00497315" w:rsidRDefault="00497315" w:rsidP="00A413DD">
            <w:pPr>
              <w:spacing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68BF36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7C4744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C6F4EF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315" w:rsidRPr="00497315" w14:paraId="7F35B542" w14:textId="77777777" w:rsidTr="00A413DD">
        <w:trPr>
          <w:trHeight w:val="1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A93E603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EBF7ED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7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931C15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RA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A93B6D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Q61R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59B0B9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anti-PD-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DD60CF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D79022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ior CR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C14544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8AFE2D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CR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45A7DD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45A6E0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CR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1F994C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/A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48BBBE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</w:t>
            </w:r>
          </w:p>
        </w:tc>
        <w:tc>
          <w:tcPr>
            <w:tcW w:w="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575EA4" w14:textId="77777777" w:rsidR="00497315" w:rsidRPr="00497315" w:rsidRDefault="00497315" w:rsidP="00A413DD">
            <w:pPr>
              <w:spacing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D65B5E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7C2247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3BFBC0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315" w:rsidRPr="00497315" w14:paraId="1C1144F8" w14:textId="77777777" w:rsidTr="00A413DD">
        <w:trPr>
          <w:trHeight w:val="1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A77B43D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4A6D63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8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535803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BRAF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645E68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V600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868429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anti-PD-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890491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810930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ior PR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4A6076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636987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D45800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40F0C9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62215D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A6DE87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</w:t>
            </w:r>
          </w:p>
        </w:tc>
        <w:tc>
          <w:tcPr>
            <w:tcW w:w="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B3B0B1" w14:textId="77777777" w:rsidR="00497315" w:rsidRPr="00497315" w:rsidRDefault="00497315" w:rsidP="00A413DD">
            <w:pPr>
              <w:spacing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8E535C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20E130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6BD684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315" w:rsidRPr="00497315" w14:paraId="3AAACFC7" w14:textId="77777777" w:rsidTr="00A413DD">
        <w:trPr>
          <w:trHeight w:val="1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D8FAEB7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2E8D67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9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F389F9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BRAF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01027B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V600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C8E72E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anti-CTLA-4+anti-PD-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596F8E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197BFD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ior PR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B69E36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E0367D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972E13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CF98D8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277FBE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5C7DBB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</w:t>
            </w:r>
          </w:p>
        </w:tc>
        <w:tc>
          <w:tcPr>
            <w:tcW w:w="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504361" w14:textId="77777777" w:rsidR="00497315" w:rsidRPr="00497315" w:rsidRDefault="00497315" w:rsidP="00A413DD">
            <w:pPr>
              <w:spacing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35AEEA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841634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54C8DE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315" w:rsidRPr="00497315" w14:paraId="14B2C047" w14:textId="77777777" w:rsidTr="00A413DD">
        <w:trPr>
          <w:trHeight w:val="26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5F1EB0C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D2F875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10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929D2F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RA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A4F781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Q61R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B7EB33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combination ICI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C6ED7B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0.2936 (2.9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913503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baseline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ABB02C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92657E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4C86FE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E36730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FA56AA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DB610C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</w:t>
            </w:r>
          </w:p>
        </w:tc>
        <w:tc>
          <w:tcPr>
            <w:tcW w:w="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26C00E" w14:textId="77777777" w:rsidR="00497315" w:rsidRPr="00497315" w:rsidRDefault="00497315" w:rsidP="00A413DD">
            <w:pPr>
              <w:spacing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A2C9DB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269832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A99480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315" w:rsidRPr="00497315" w14:paraId="5529788F" w14:textId="77777777" w:rsidTr="00A413DD">
        <w:trPr>
          <w:trHeight w:val="1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8872C1A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B39FC9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11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05C0A7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BRAF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BCB052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V600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C4F19C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anti-CTLA-4+anti-PD-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75D3E1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4E08ED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ior PR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B929B1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812A9D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4CB587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DCFCD8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DCCD99" w14:textId="77777777" w:rsidR="00497315" w:rsidRPr="00497315" w:rsidRDefault="00497315" w:rsidP="00A413DD">
            <w:pPr>
              <w:spacing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C84C69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282C4B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37EC0D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67680C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0F547F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315" w:rsidRPr="00497315" w14:paraId="01EBC8DA" w14:textId="77777777" w:rsidTr="00A413DD">
        <w:trPr>
          <w:trHeight w:val="1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302D96C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5BC50D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1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A33BC5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BRAF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38C94F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V600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8FC640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BRAF+MEK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B543F8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FD35D8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ior PR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077483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0DA5A7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98A5E6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/A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21452B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</w:t>
            </w:r>
          </w:p>
        </w:tc>
        <w:tc>
          <w:tcPr>
            <w:tcW w:w="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674994" w14:textId="77777777" w:rsidR="00497315" w:rsidRPr="00497315" w:rsidRDefault="00497315" w:rsidP="00A413DD">
            <w:pPr>
              <w:spacing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7E8D22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F90714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9146CE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56440D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7D59D3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315" w:rsidRPr="00497315" w14:paraId="1D031AF2" w14:textId="77777777" w:rsidTr="00A413DD">
        <w:trPr>
          <w:trHeight w:val="1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D84F477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A34597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13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B1597F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RA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C313FC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Q61R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E28E64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anti-PD-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7D5A69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023DF2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ior PR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0F318D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ECB062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37885B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76BBFD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</w:t>
            </w:r>
          </w:p>
        </w:tc>
        <w:tc>
          <w:tcPr>
            <w:tcW w:w="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16A3D7" w14:textId="77777777" w:rsidR="00497315" w:rsidRPr="00497315" w:rsidRDefault="00497315" w:rsidP="00A413DD">
            <w:pPr>
              <w:spacing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9846A0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DA2199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47AA46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5C020B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C725D5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315" w:rsidRPr="00497315" w14:paraId="54006A5B" w14:textId="77777777" w:rsidTr="00A413DD">
        <w:trPr>
          <w:trHeight w:val="1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B2D8318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0AE6A4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14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3F00E4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BRAF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11E01A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V600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CF24E8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anti-CTLA-4+anti-PD-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C79B7D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A507FE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ior PR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305F3B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C250F9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A92192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79B1F6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</w:t>
            </w:r>
          </w:p>
        </w:tc>
        <w:tc>
          <w:tcPr>
            <w:tcW w:w="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ACEEA2" w14:textId="77777777" w:rsidR="00497315" w:rsidRPr="00497315" w:rsidRDefault="00497315" w:rsidP="00A413DD">
            <w:pPr>
              <w:spacing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4B5C2B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1BDAFC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AC953E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E63EFF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0B8BD7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315" w:rsidRPr="00497315" w14:paraId="5E832A73" w14:textId="77777777" w:rsidTr="00A413DD">
        <w:trPr>
          <w:trHeight w:val="1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EFD0831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2FFF31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15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5DC7E8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BRAF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CABF3C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V600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17443A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proofErr w:type="spellStart"/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temozolomide</w:t>
            </w:r>
            <w:proofErr w:type="spellEnd"/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 xml:space="preserve"> + RT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A14055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2DDFDC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ior PR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F1D2BC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2E7201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D86603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CE25CF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8D29D4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8A6342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0ED27D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ADD462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B99EAC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091BFB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315" w:rsidRPr="00497315" w14:paraId="40AE5838" w14:textId="77777777" w:rsidTr="00A413DD">
        <w:trPr>
          <w:trHeight w:val="1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9005571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DABDD2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16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B0FF19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RA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374BCE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Q61R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640310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combination ICI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D665DD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0E9C17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ior PR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86D8CD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37FE07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1905F3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05DF9E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608DE8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30F17F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AD646A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F1F0BA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ACEE94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49A0E5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315" w:rsidRPr="00497315" w14:paraId="33E728F2" w14:textId="77777777" w:rsidTr="00A413DD">
        <w:trPr>
          <w:trHeight w:val="23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B7B2CD0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732AEA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17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421685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BRAF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66B90B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V600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D5B4D5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anti-CTLA-4+anti-PD-1 + RT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87476B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CB870C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ior PR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08B385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DBDF32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0E2787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0F3FE2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1292C7" w14:textId="77777777" w:rsidR="00497315" w:rsidRPr="00497315" w:rsidRDefault="00497315" w:rsidP="00A413DD">
            <w:pPr>
              <w:spacing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958F52" w14:textId="77777777" w:rsidR="00497315" w:rsidRPr="00497315" w:rsidRDefault="00497315" w:rsidP="00A413DD">
            <w:pPr>
              <w:spacing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A80B04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BB6435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00113B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A1E551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315" w:rsidRPr="00497315" w14:paraId="3D244DAB" w14:textId="77777777" w:rsidTr="00A413DD">
        <w:trPr>
          <w:trHeight w:val="402"/>
        </w:trPr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1AA18F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, then PD after end-of-study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B4B608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18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B80488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RAS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92B503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Q61R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372B9A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anti-CTLA-4+anti-PD-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C6E0B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9081FF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0.2618 (7.86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D7DF51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ior SD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C6E0B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9EEB70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0.4206 (9.96)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BAE654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C6E0B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22F8A9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4.6949 (98.61)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AA448E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C6E0B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1501A2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0.5276 (10.3)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EC7C0B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</w:t>
            </w:r>
          </w:p>
        </w:tc>
        <w:tc>
          <w:tcPr>
            <w:tcW w:w="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5F83D2" w14:textId="77777777" w:rsidR="00497315" w:rsidRPr="00497315" w:rsidRDefault="00497315" w:rsidP="00A413DD">
            <w:pPr>
              <w:spacing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50D040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521398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C6A13B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315" w:rsidRPr="00497315" w14:paraId="451E0002" w14:textId="77777777" w:rsidTr="00A413DD">
        <w:trPr>
          <w:trHeight w:val="344"/>
        </w:trPr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C46F11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, Rx change due to toxicity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E59FC3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19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2EEBB4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BRAF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155FEF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V600K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0E444A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BRAF+MEK inhibitors, then anti-CTLA-4+anti-PD-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C6E0B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5EBD73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25.4087 (18,236.94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96B434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baseline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C6E0B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8BF70B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23.2646 (6.93)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915E1F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C6E0B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D4D881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62.9906 (33.02)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828F7A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baseline for new therapy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C70127" w14:textId="77777777" w:rsidR="00497315" w:rsidRPr="00497315" w:rsidRDefault="00497315" w:rsidP="00A413DD">
            <w:pPr>
              <w:spacing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841A19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E9FE43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CC0743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3F74A6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6ADFF1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315" w:rsidRPr="00497315" w14:paraId="072510C2" w14:textId="77777777" w:rsidTr="00A413DD">
        <w:trPr>
          <w:trHeight w:val="262"/>
        </w:trPr>
        <w:tc>
          <w:tcPr>
            <w:tcW w:w="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C000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14:paraId="2AF3364D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2"/>
                <w:szCs w:val="12"/>
              </w:rPr>
              <w:t>Stable disease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76FF30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20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28BEC3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BRAF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2B0F03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V600E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EBCD91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anti-PD-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3A07AC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22.5854 (1788.01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451CB6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baseline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6B5A0A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20.5157 (1014.36)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6A2F71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SD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AAB4A0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10.6381 (393.92)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E04F45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SD</w:t>
            </w:r>
          </w:p>
        </w:tc>
        <w:tc>
          <w:tcPr>
            <w:tcW w:w="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4DC82F" w14:textId="77777777" w:rsidR="00497315" w:rsidRPr="00497315" w:rsidRDefault="00497315" w:rsidP="00A413DD">
            <w:pPr>
              <w:spacing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057CCE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91BA7C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AC041B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267093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B99F67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315" w:rsidRPr="00497315" w14:paraId="61F33DBB" w14:textId="77777777" w:rsidTr="00A413DD">
        <w:trPr>
          <w:trHeight w:val="26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40089E4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B6B823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21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C2D50E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BRAF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7458B8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V600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7C747E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anti-PD-1 + RT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8DE3F5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0.2603 (7.43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6F1435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baseline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6705CE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0.1675 (3.52)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566D6C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SD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B0D447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0.1587 (2.195)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CC6E01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SD</w:t>
            </w:r>
          </w:p>
        </w:tc>
        <w:tc>
          <w:tcPr>
            <w:tcW w:w="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A4D769" w14:textId="77777777" w:rsidR="00497315" w:rsidRPr="00497315" w:rsidRDefault="00497315" w:rsidP="00A413DD">
            <w:pPr>
              <w:spacing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E88FB7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DE3EA3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15E747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567692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0F8879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315" w:rsidRPr="00497315" w14:paraId="53105D56" w14:textId="77777777" w:rsidTr="00A413DD">
        <w:trPr>
          <w:trHeight w:val="27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B941C7A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156398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2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9A6795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BRAF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847CCB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V600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B46464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BRAF+MEK inhibitor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C6E0B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7C38B4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0.7049 (31.09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982C35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baseline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E4A66C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D16DC6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SD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6D3E89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05067A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D6680F" w14:textId="77777777" w:rsidR="00497315" w:rsidRPr="00497315" w:rsidRDefault="00497315" w:rsidP="00A413DD">
            <w:pPr>
              <w:spacing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62FD4F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9CB530" w14:textId="77777777" w:rsidR="00497315" w:rsidRPr="00497315" w:rsidRDefault="00497315" w:rsidP="00A413DD">
            <w:pPr>
              <w:spacing w:line="240" w:lineRule="auto"/>
              <w:ind w:firstLine="0"/>
              <w:jc w:val="left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DFC515" w14:textId="77777777" w:rsidR="00497315" w:rsidRPr="00497315" w:rsidRDefault="00497315" w:rsidP="00A413DD">
            <w:pPr>
              <w:spacing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989DE1" w14:textId="77777777" w:rsidR="00497315" w:rsidRPr="00497315" w:rsidRDefault="00497315" w:rsidP="00A413DD">
            <w:pPr>
              <w:spacing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EDA644" w14:textId="77777777" w:rsidR="00497315" w:rsidRPr="00497315" w:rsidRDefault="00497315" w:rsidP="00A413DD">
            <w:pPr>
              <w:spacing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 </w:t>
            </w:r>
          </w:p>
        </w:tc>
      </w:tr>
      <w:tr w:rsidR="00497315" w:rsidRPr="00497315" w14:paraId="2CB0AED0" w14:textId="77777777" w:rsidTr="00A413DD">
        <w:trPr>
          <w:trHeight w:val="344"/>
        </w:trPr>
        <w:tc>
          <w:tcPr>
            <w:tcW w:w="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878A6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14:paraId="35D995E4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2"/>
                <w:szCs w:val="12"/>
              </w:rPr>
              <w:t>Progressive disease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582A03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23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509B4C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RAS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625CCC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Q61R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8EBBB3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anti-CTLA-4+anti-PD-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C3A7B5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5.1307 (100.24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0590E4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baseline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942EE8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D836FB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C1E43F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0.0486 (0.54)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5E0D0B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CR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2735C4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4660B8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CR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F93561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0.0756 (1.35)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81AF77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D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355148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0.0503 (0.70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7C03F6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baseline for re-induction anti-PD-1</w:t>
            </w:r>
          </w:p>
        </w:tc>
      </w:tr>
      <w:tr w:rsidR="00497315" w:rsidRPr="00497315" w14:paraId="16F8223C" w14:textId="77777777" w:rsidTr="00A413DD">
        <w:trPr>
          <w:trHeight w:val="26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12F2F1E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2F454C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24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8265AD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BRAF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837B5C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V600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204646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anti-PD-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34BAB5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0.9461 (53.4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EB6BF9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ior CR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9A0E77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P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29D15C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CR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518014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5.7012 (256.42)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AB47F3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D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F3F018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6.62 (627.36)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4EB91D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D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2052B2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1.05 (108.64)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11433E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4D6D6C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30.23 (11389.2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6BC883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D</w:t>
            </w:r>
          </w:p>
        </w:tc>
      </w:tr>
      <w:tr w:rsidR="00497315" w:rsidRPr="00497315" w14:paraId="6F11A87A" w14:textId="77777777" w:rsidTr="00A413DD">
        <w:trPr>
          <w:trHeight w:val="26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84606B4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7BF5FE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25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98D981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BRAF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DD0799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V600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795B56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anti-PD-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B1DB84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0.0306 (0.68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3F38A8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baseline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6D7FD6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CE29DC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288CBB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0.1267 (2.5)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AB9110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D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E8F651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3E63A8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 to 2nd line Rx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8202E4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B5BD05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 to 2nd line R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213AA3" w14:textId="77777777" w:rsidR="00497315" w:rsidRPr="00497315" w:rsidRDefault="00497315" w:rsidP="00A413DD">
            <w:pPr>
              <w:spacing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D3668A" w14:textId="77777777" w:rsidR="00497315" w:rsidRPr="00497315" w:rsidRDefault="00497315" w:rsidP="00A413DD">
            <w:pPr>
              <w:spacing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 </w:t>
            </w:r>
          </w:p>
        </w:tc>
      </w:tr>
      <w:tr w:rsidR="00497315" w:rsidRPr="00497315" w14:paraId="7B84F0DF" w14:textId="77777777" w:rsidTr="00A413DD">
        <w:trPr>
          <w:trHeight w:val="26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3794330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134D73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26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8EF36B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BRAF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1D2404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V600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FB869F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proofErr w:type="spellStart"/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metastatectomy</w:t>
            </w:r>
            <w:proofErr w:type="spellEnd"/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, anti-CTLA-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683B14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AF6CBE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ior N.E.D.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EBA63D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0.5965 (21.4)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555DAF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.E.D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F7CF27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1.2986 (31.43)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D2D711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.E.D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91A774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3.5429 (68.12)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D1E5C8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.E.D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68FEED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7.8046 (150.87)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0898B3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D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D6D342" w14:textId="77777777" w:rsidR="00497315" w:rsidRPr="00497315" w:rsidRDefault="00497315" w:rsidP="00A413DD">
            <w:pPr>
              <w:spacing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7368B7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</w:tr>
      <w:tr w:rsidR="00497315" w:rsidRPr="00497315" w14:paraId="36F845B1" w14:textId="77777777" w:rsidTr="00A413DD">
        <w:trPr>
          <w:trHeight w:val="26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6198449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F4C64E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27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685363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BRAF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53C784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V600K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1A08E4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BRAF+MEK inhibitor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D3E8EC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9B7442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rior Non-CR/Non-PD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C7EF9A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0.1982 (3.38)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3FC8CD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on-CR/Non-PD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0742DA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0.6791 (7.61)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9C91FE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D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998D39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/A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CB9648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D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510214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/A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C97C68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D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B64BAA" w14:textId="77777777" w:rsidR="00497315" w:rsidRPr="00497315" w:rsidRDefault="00497315" w:rsidP="00A413DD">
            <w:pPr>
              <w:spacing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81A735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</w:tr>
      <w:tr w:rsidR="00497315" w:rsidRPr="00497315" w14:paraId="0927612C" w14:textId="77777777" w:rsidTr="00A413DD">
        <w:trPr>
          <w:trHeight w:val="26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D965BEF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51C85A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28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7FE729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BRAF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D3C7CA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V600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A47D8D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anti-PD-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717D03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D5C06C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baseline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43AB06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0.1044 (5.56)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050370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D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6195A2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0.1243 (4.88)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B65FA9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D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80C13F" w14:textId="77777777" w:rsidR="00497315" w:rsidRPr="00497315" w:rsidRDefault="00497315" w:rsidP="00A413DD">
            <w:pPr>
              <w:spacing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82421D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2F1D2A" w14:textId="77777777" w:rsidR="00497315" w:rsidRPr="00497315" w:rsidRDefault="00497315" w:rsidP="00A413DD">
            <w:pPr>
              <w:spacing w:line="240" w:lineRule="auto"/>
              <w:ind w:firstLine="0"/>
              <w:jc w:val="left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7EAACD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6B4C72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608050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315" w:rsidRPr="00497315" w14:paraId="10B42AB3" w14:textId="77777777" w:rsidTr="00A413DD">
        <w:trPr>
          <w:trHeight w:val="26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6C77BDF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E7FE43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29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1251E3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BRAF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DC73EA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V600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57BAFD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combination ICI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AD53CE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0.124 (5.7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74BBC9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baseline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54DF78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0.0452 (0.89)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0DC314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D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01B0DA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3.784 (85.13)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EA8C2F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D</w:t>
            </w:r>
          </w:p>
        </w:tc>
        <w:tc>
          <w:tcPr>
            <w:tcW w:w="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10E3FA" w14:textId="77777777" w:rsidR="00497315" w:rsidRPr="00497315" w:rsidRDefault="00497315" w:rsidP="00A413DD">
            <w:pPr>
              <w:spacing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06E63A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BB3B4D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DED91B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3BBC5F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B66101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315" w:rsidRPr="00497315" w14:paraId="06C108CD" w14:textId="77777777" w:rsidTr="00A413DD">
        <w:trPr>
          <w:trHeight w:val="27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AD6C581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63D3B5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30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BDABAF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NRA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7025C1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Q61R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BD4F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65140A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MEK inhibitor + RT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C6E0B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BE7C94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1.1915 (44.22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BE1567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baseline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C6E0B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47FE44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19.6485 (2685.55)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F2351E" w14:textId="77777777" w:rsidR="00497315" w:rsidRPr="00497315" w:rsidRDefault="00497315" w:rsidP="00A413DD">
            <w:pPr>
              <w:spacing w:line="240" w:lineRule="auto"/>
              <w:ind w:firstLine="0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PD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ECA580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960507" w14:textId="77777777" w:rsidR="00497315" w:rsidRPr="00497315" w:rsidRDefault="00497315" w:rsidP="00A413DD">
            <w:pPr>
              <w:spacing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</w:rPr>
            </w:pPr>
            <w:r w:rsidRPr="00497315">
              <w:rPr>
                <w:rFonts w:eastAsia="Times New Roman"/>
                <w:color w:val="000000"/>
                <w:kern w:val="24"/>
                <w:sz w:val="10"/>
                <w:szCs w:val="1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4BBC1B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7C1421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1CF1EE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7A344B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34EC3F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582646" w14:textId="77777777" w:rsidR="00497315" w:rsidRPr="00497315" w:rsidRDefault="00497315" w:rsidP="00A413D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430EF6B" w14:textId="7E04BB84" w:rsidR="00D427FD" w:rsidRPr="00D427FD" w:rsidRDefault="00A413DD" w:rsidP="00D427FD">
      <w:pPr>
        <w:spacing w:after="160" w:line="259" w:lineRule="auto"/>
        <w:ind w:firstLine="0"/>
        <w:jc w:val="left"/>
      </w:pPr>
      <w:r>
        <w:br w:type="textWrapping" w:clear="all"/>
      </w:r>
    </w:p>
    <w:p w14:paraId="2C1E0682" w14:textId="61B72DEC" w:rsidR="002C61E8" w:rsidRDefault="007E1504" w:rsidP="00A413DD">
      <w:pPr>
        <w:spacing w:after="160" w:line="259" w:lineRule="auto"/>
        <w:ind w:firstLine="0"/>
        <w:jc w:val="left"/>
      </w:pPr>
      <w:r w:rsidRPr="00220C85">
        <w:rPr>
          <w:b/>
        </w:rPr>
        <w:t>Supplementary Table S2: ctDNA and radiographic outcomes data for all patients in Cohort C.</w:t>
      </w:r>
      <w:r w:rsidRPr="00D427FD">
        <w:t xml:space="preserve"> </w:t>
      </w:r>
      <w:r>
        <w:t xml:space="preserve">Green highlights indicate plasma specimens in which ctDNA </w:t>
      </w:r>
      <w:proofErr w:type="gramStart"/>
      <w:r>
        <w:t>was detected</w:t>
      </w:r>
      <w:proofErr w:type="gramEnd"/>
      <w:r>
        <w:t xml:space="preserve">. Red highlights indicate first occurrence of </w:t>
      </w:r>
      <w:proofErr w:type="gramStart"/>
      <w:r>
        <w:t>radiographically-detected</w:t>
      </w:r>
      <w:proofErr w:type="gramEnd"/>
      <w:r>
        <w:t xml:space="preserve"> progressive melanoma (RECIST 1.1). </w:t>
      </w:r>
      <w:r w:rsidR="00F842D8" w:rsidRPr="00F842D8">
        <w:t xml:space="preserve">(ctDNA, circulating tumor DNA; CR, complete response; EDA, evidence of disease activity in ctDNA; ICI, immune checkpoint inhibitors; MAF, mutant allelic fraction; </w:t>
      </w:r>
      <w:r w:rsidR="006A4076">
        <w:t>MM/ml, mutant molecules per milliliter plasma;</w:t>
      </w:r>
      <w:r w:rsidR="006A4076" w:rsidRPr="00F842D8">
        <w:t xml:space="preserve"> </w:t>
      </w:r>
      <w:r w:rsidR="00F842D8" w:rsidRPr="00F842D8">
        <w:t>ND, not detected; N.E.D., no radiographic evidence of disease; NP, not performed; PD, progressive disease; PR, partial response; RT,</w:t>
      </w:r>
      <w:r w:rsidR="00A413DD">
        <w:t xml:space="preserve"> radiation therapy; Rx, therapy</w:t>
      </w:r>
      <w:r w:rsidR="00220C85">
        <w:t>)</w:t>
      </w:r>
    </w:p>
    <w:sectPr w:rsidR="002C61E8" w:rsidSect="00A413DD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00FADEC" w16cid:durableId="1EC90188"/>
  <w16cid:commentId w16cid:paraId="54125F5D" w16cid:durableId="1ED64206"/>
  <w16cid:commentId w16cid:paraId="684B8B55" w16cid:durableId="1EC901FD"/>
  <w16cid:commentId w16cid:paraId="20347D3B" w16cid:durableId="1ED64208"/>
  <w16cid:commentId w16cid:paraId="2C835EB2" w16cid:durableId="1EC90222"/>
  <w16cid:commentId w16cid:paraId="06663E47" w16cid:durableId="1ED6420A"/>
  <w16cid:commentId w16cid:paraId="1A846F18" w16cid:durableId="1EC9044A"/>
  <w16cid:commentId w16cid:paraId="7700B3C7" w16cid:durableId="1ED6420C"/>
  <w16cid:commentId w16cid:paraId="649C26D9" w16cid:durableId="1EC904C2"/>
  <w16cid:commentId w16cid:paraId="48B63AB7" w16cid:durableId="1ED6420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A7AF4C" w14:textId="77777777" w:rsidR="008C3971" w:rsidRDefault="008C3971" w:rsidP="0041367B">
      <w:r>
        <w:separator/>
      </w:r>
    </w:p>
    <w:p w14:paraId="70FCCB5A" w14:textId="77777777" w:rsidR="008C3971" w:rsidRDefault="008C3971" w:rsidP="0041367B"/>
  </w:endnote>
  <w:endnote w:type="continuationSeparator" w:id="0">
    <w:p w14:paraId="2C51FDC1" w14:textId="77777777" w:rsidR="008C3971" w:rsidRDefault="008C3971" w:rsidP="0041367B">
      <w:r>
        <w:continuationSeparator/>
      </w:r>
    </w:p>
    <w:p w14:paraId="608097CC" w14:textId="77777777" w:rsidR="008C3971" w:rsidRDefault="008C3971" w:rsidP="0041367B"/>
  </w:endnote>
  <w:endnote w:type="continuationNotice" w:id="1">
    <w:p w14:paraId="4D163E3D" w14:textId="77777777" w:rsidR="008C3971" w:rsidRDefault="008C3971" w:rsidP="0041367B"/>
    <w:p w14:paraId="695E77B5" w14:textId="77777777" w:rsidR="008C3971" w:rsidRDefault="008C3971" w:rsidP="0041367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63ee2d25.B">
    <w:altName w:val="Cambria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BA70D6" w14:textId="486B91E2" w:rsidR="008C3971" w:rsidRPr="006576FD" w:rsidRDefault="008C3971" w:rsidP="006376F0">
    <w:pPr>
      <w:pStyle w:val="Footer"/>
      <w:jc w:val="right"/>
    </w:pPr>
  </w:p>
  <w:p w14:paraId="6ED58757" w14:textId="4A081543" w:rsidR="008C3971" w:rsidRPr="00A413DD" w:rsidRDefault="00A413DD" w:rsidP="00A413DD">
    <w:pPr>
      <w:spacing w:line="276" w:lineRule="auto"/>
      <w:ind w:firstLine="0"/>
      <w:jc w:val="center"/>
    </w:pPr>
    <w:r w:rsidRPr="00A413DD">
      <w:t>Rowe et al., From validity to clinical utility: the influence of circulating tumor DNA on melanoma patient management in a real-world setting</w:t>
    </w:r>
    <w:r>
      <w:t xml:space="preserve">, </w:t>
    </w:r>
    <w:r w:rsidRPr="00A413DD">
      <w:rPr>
        <w:i/>
      </w:rPr>
      <w:t>Molecular Oncology</w:t>
    </w:r>
    <w:r>
      <w:t xml:space="preserve"> 201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385088" w14:textId="77777777" w:rsidR="008C3971" w:rsidRDefault="008C3971" w:rsidP="0041367B">
      <w:r>
        <w:separator/>
      </w:r>
    </w:p>
    <w:p w14:paraId="7C762567" w14:textId="77777777" w:rsidR="008C3971" w:rsidRDefault="008C3971" w:rsidP="0041367B"/>
  </w:footnote>
  <w:footnote w:type="continuationSeparator" w:id="0">
    <w:p w14:paraId="3A5D41A1" w14:textId="77777777" w:rsidR="008C3971" w:rsidRDefault="008C3971" w:rsidP="0041367B">
      <w:r>
        <w:continuationSeparator/>
      </w:r>
    </w:p>
    <w:p w14:paraId="26AB954E" w14:textId="77777777" w:rsidR="008C3971" w:rsidRDefault="008C3971" w:rsidP="0041367B"/>
  </w:footnote>
  <w:footnote w:type="continuationNotice" w:id="1">
    <w:p w14:paraId="4B8636C7" w14:textId="77777777" w:rsidR="008C3971" w:rsidRDefault="008C3971" w:rsidP="0041367B"/>
    <w:p w14:paraId="76F05AC3" w14:textId="77777777" w:rsidR="008C3971" w:rsidRDefault="008C3971" w:rsidP="0041367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5B53F6"/>
    <w:multiLevelType w:val="hybridMultilevel"/>
    <w:tmpl w:val="1A9E69F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A22E37"/>
    <w:multiLevelType w:val="hybridMultilevel"/>
    <w:tmpl w:val="D52A65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4B3217"/>
    <w:multiLevelType w:val="hybridMultilevel"/>
    <w:tmpl w:val="F93E5B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D71A00"/>
    <w:multiLevelType w:val="hybridMultilevel"/>
    <w:tmpl w:val="332228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007383"/>
    <w:multiLevelType w:val="hybridMultilevel"/>
    <w:tmpl w:val="D7846C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r52aer9p0pdge0xfkve5eadxf5xwf29xtr&quot;&gt;PSMA_JNM_Review&lt;record-ids&gt;&lt;item&gt;63&lt;/item&gt;&lt;item&gt;524&lt;/item&gt;&lt;item&gt;525&lt;/item&gt;&lt;item&gt;526&lt;/item&gt;&lt;item&gt;527&lt;/item&gt;&lt;item&gt;528&lt;/item&gt;&lt;item&gt;592&lt;/item&gt;&lt;item&gt;593&lt;/item&gt;&lt;item&gt;594&lt;/item&gt;&lt;item&gt;595&lt;/item&gt;&lt;item&gt;596&lt;/item&gt;&lt;item&gt;597&lt;/item&gt;&lt;item&gt;598&lt;/item&gt;&lt;item&gt;599&lt;/item&gt;&lt;item&gt;600&lt;/item&gt;&lt;item&gt;602&lt;/item&gt;&lt;item&gt;603&lt;/item&gt;&lt;item&gt;604&lt;/item&gt;&lt;item&gt;605&lt;/item&gt;&lt;item&gt;606&lt;/item&gt;&lt;item&gt;607&lt;/item&gt;&lt;/record-ids&gt;&lt;/item&gt;&lt;/Libraries&gt;"/>
  </w:docVars>
  <w:rsids>
    <w:rsidRoot w:val="006844A3"/>
    <w:rsid w:val="00004F64"/>
    <w:rsid w:val="00007073"/>
    <w:rsid w:val="000079FB"/>
    <w:rsid w:val="0001017C"/>
    <w:rsid w:val="00010A87"/>
    <w:rsid w:val="00014359"/>
    <w:rsid w:val="000146A6"/>
    <w:rsid w:val="0001719B"/>
    <w:rsid w:val="00020315"/>
    <w:rsid w:val="00031CF7"/>
    <w:rsid w:val="00033744"/>
    <w:rsid w:val="00035D27"/>
    <w:rsid w:val="00042054"/>
    <w:rsid w:val="0004368E"/>
    <w:rsid w:val="000446DD"/>
    <w:rsid w:val="00046A7D"/>
    <w:rsid w:val="00052212"/>
    <w:rsid w:val="0005243E"/>
    <w:rsid w:val="0005604A"/>
    <w:rsid w:val="00057BA7"/>
    <w:rsid w:val="00063A79"/>
    <w:rsid w:val="00075833"/>
    <w:rsid w:val="00076DC1"/>
    <w:rsid w:val="0008297F"/>
    <w:rsid w:val="0008708B"/>
    <w:rsid w:val="00087364"/>
    <w:rsid w:val="00091260"/>
    <w:rsid w:val="000915C7"/>
    <w:rsid w:val="00091BD4"/>
    <w:rsid w:val="00096C51"/>
    <w:rsid w:val="000975CC"/>
    <w:rsid w:val="000A3346"/>
    <w:rsid w:val="000A3462"/>
    <w:rsid w:val="000A3674"/>
    <w:rsid w:val="000B417A"/>
    <w:rsid w:val="000B6569"/>
    <w:rsid w:val="000C1E78"/>
    <w:rsid w:val="000C2A2A"/>
    <w:rsid w:val="000C5C15"/>
    <w:rsid w:val="000C735D"/>
    <w:rsid w:val="000D3FD9"/>
    <w:rsid w:val="000E6B6E"/>
    <w:rsid w:val="000F2DDC"/>
    <w:rsid w:val="000F4D41"/>
    <w:rsid w:val="000F5A96"/>
    <w:rsid w:val="000F5C11"/>
    <w:rsid w:val="001010B7"/>
    <w:rsid w:val="001060CC"/>
    <w:rsid w:val="00106A09"/>
    <w:rsid w:val="00110D89"/>
    <w:rsid w:val="00111D35"/>
    <w:rsid w:val="001125DC"/>
    <w:rsid w:val="00116908"/>
    <w:rsid w:val="00116AE4"/>
    <w:rsid w:val="00122C0D"/>
    <w:rsid w:val="00130244"/>
    <w:rsid w:val="001303AF"/>
    <w:rsid w:val="001310A1"/>
    <w:rsid w:val="001318B4"/>
    <w:rsid w:val="001343DA"/>
    <w:rsid w:val="001350A6"/>
    <w:rsid w:val="00136744"/>
    <w:rsid w:val="00136C35"/>
    <w:rsid w:val="00137205"/>
    <w:rsid w:val="001406BE"/>
    <w:rsid w:val="00142DB6"/>
    <w:rsid w:val="001478E0"/>
    <w:rsid w:val="00156F39"/>
    <w:rsid w:val="00162545"/>
    <w:rsid w:val="001632D9"/>
    <w:rsid w:val="00164CF7"/>
    <w:rsid w:val="00165D7E"/>
    <w:rsid w:val="00167325"/>
    <w:rsid w:val="00170782"/>
    <w:rsid w:val="00177B64"/>
    <w:rsid w:val="001803E6"/>
    <w:rsid w:val="00182F78"/>
    <w:rsid w:val="00185357"/>
    <w:rsid w:val="001855F4"/>
    <w:rsid w:val="0018744F"/>
    <w:rsid w:val="00191362"/>
    <w:rsid w:val="00193AB6"/>
    <w:rsid w:val="001959F9"/>
    <w:rsid w:val="001A3D15"/>
    <w:rsid w:val="001A47BC"/>
    <w:rsid w:val="001A560D"/>
    <w:rsid w:val="001A57AF"/>
    <w:rsid w:val="001A63F4"/>
    <w:rsid w:val="001A6675"/>
    <w:rsid w:val="001A7DF5"/>
    <w:rsid w:val="001B114E"/>
    <w:rsid w:val="001B157E"/>
    <w:rsid w:val="001B16AE"/>
    <w:rsid w:val="001B2EF8"/>
    <w:rsid w:val="001B3F5E"/>
    <w:rsid w:val="001B3FC3"/>
    <w:rsid w:val="001B447B"/>
    <w:rsid w:val="001B47DE"/>
    <w:rsid w:val="001B741B"/>
    <w:rsid w:val="001B7AE1"/>
    <w:rsid w:val="001C40AE"/>
    <w:rsid w:val="001C5BB9"/>
    <w:rsid w:val="001C603A"/>
    <w:rsid w:val="001D13B7"/>
    <w:rsid w:val="001D26DF"/>
    <w:rsid w:val="001D57CC"/>
    <w:rsid w:val="001D599E"/>
    <w:rsid w:val="001D5A31"/>
    <w:rsid w:val="001D6985"/>
    <w:rsid w:val="001D7C41"/>
    <w:rsid w:val="001E04D2"/>
    <w:rsid w:val="001E6D88"/>
    <w:rsid w:val="001F1093"/>
    <w:rsid w:val="001F484E"/>
    <w:rsid w:val="002013C3"/>
    <w:rsid w:val="0020202B"/>
    <w:rsid w:val="00207DD8"/>
    <w:rsid w:val="002128C9"/>
    <w:rsid w:val="002135BA"/>
    <w:rsid w:val="00214FE0"/>
    <w:rsid w:val="00217430"/>
    <w:rsid w:val="00220C85"/>
    <w:rsid w:val="002258E0"/>
    <w:rsid w:val="002275A8"/>
    <w:rsid w:val="002303E7"/>
    <w:rsid w:val="002312DD"/>
    <w:rsid w:val="0023252A"/>
    <w:rsid w:val="00233C6B"/>
    <w:rsid w:val="00235BA2"/>
    <w:rsid w:val="0023777F"/>
    <w:rsid w:val="00240D68"/>
    <w:rsid w:val="002410E9"/>
    <w:rsid w:val="00243586"/>
    <w:rsid w:val="00247649"/>
    <w:rsid w:val="002478C5"/>
    <w:rsid w:val="00250E85"/>
    <w:rsid w:val="00251467"/>
    <w:rsid w:val="00252980"/>
    <w:rsid w:val="0025496C"/>
    <w:rsid w:val="00257311"/>
    <w:rsid w:val="00257B74"/>
    <w:rsid w:val="00257E05"/>
    <w:rsid w:val="002603FA"/>
    <w:rsid w:val="00262297"/>
    <w:rsid w:val="00264C1B"/>
    <w:rsid w:val="0026591F"/>
    <w:rsid w:val="00266C17"/>
    <w:rsid w:val="0027215B"/>
    <w:rsid w:val="0027668C"/>
    <w:rsid w:val="00276F0E"/>
    <w:rsid w:val="00280123"/>
    <w:rsid w:val="00283E9E"/>
    <w:rsid w:val="002914C3"/>
    <w:rsid w:val="00296B17"/>
    <w:rsid w:val="002970A2"/>
    <w:rsid w:val="002A410C"/>
    <w:rsid w:val="002A41AD"/>
    <w:rsid w:val="002A541C"/>
    <w:rsid w:val="002A63E8"/>
    <w:rsid w:val="002A7DE6"/>
    <w:rsid w:val="002B3B3E"/>
    <w:rsid w:val="002B444E"/>
    <w:rsid w:val="002B6169"/>
    <w:rsid w:val="002B79EA"/>
    <w:rsid w:val="002C398B"/>
    <w:rsid w:val="002C61E8"/>
    <w:rsid w:val="002C737A"/>
    <w:rsid w:val="002C7D86"/>
    <w:rsid w:val="002D24B2"/>
    <w:rsid w:val="002D358D"/>
    <w:rsid w:val="002E1BAE"/>
    <w:rsid w:val="002E3B22"/>
    <w:rsid w:val="002E3D90"/>
    <w:rsid w:val="002E50FB"/>
    <w:rsid w:val="002E5C0C"/>
    <w:rsid w:val="002E600F"/>
    <w:rsid w:val="002E6261"/>
    <w:rsid w:val="002E6438"/>
    <w:rsid w:val="002E6F27"/>
    <w:rsid w:val="002F12D1"/>
    <w:rsid w:val="002F2E88"/>
    <w:rsid w:val="002F65CB"/>
    <w:rsid w:val="00300082"/>
    <w:rsid w:val="0030035E"/>
    <w:rsid w:val="00301A3A"/>
    <w:rsid w:val="003073A1"/>
    <w:rsid w:val="00307A31"/>
    <w:rsid w:val="003101C4"/>
    <w:rsid w:val="00311A6A"/>
    <w:rsid w:val="0031212F"/>
    <w:rsid w:val="00312500"/>
    <w:rsid w:val="00312622"/>
    <w:rsid w:val="00315811"/>
    <w:rsid w:val="0032202D"/>
    <w:rsid w:val="003266AD"/>
    <w:rsid w:val="003351D0"/>
    <w:rsid w:val="00336202"/>
    <w:rsid w:val="00336A5D"/>
    <w:rsid w:val="0033704E"/>
    <w:rsid w:val="003402A9"/>
    <w:rsid w:val="00344098"/>
    <w:rsid w:val="003455E1"/>
    <w:rsid w:val="00351401"/>
    <w:rsid w:val="0035246B"/>
    <w:rsid w:val="00352CD9"/>
    <w:rsid w:val="00353694"/>
    <w:rsid w:val="00354EDB"/>
    <w:rsid w:val="00364431"/>
    <w:rsid w:val="00365E0E"/>
    <w:rsid w:val="003738DD"/>
    <w:rsid w:val="00374E91"/>
    <w:rsid w:val="0037551F"/>
    <w:rsid w:val="00383155"/>
    <w:rsid w:val="003840A5"/>
    <w:rsid w:val="0039284A"/>
    <w:rsid w:val="0039767A"/>
    <w:rsid w:val="00397FA0"/>
    <w:rsid w:val="003A00BB"/>
    <w:rsid w:val="003A18FA"/>
    <w:rsid w:val="003A41BD"/>
    <w:rsid w:val="003A6767"/>
    <w:rsid w:val="003A67A3"/>
    <w:rsid w:val="003A6C1F"/>
    <w:rsid w:val="003B0D8C"/>
    <w:rsid w:val="003B1D34"/>
    <w:rsid w:val="003B582E"/>
    <w:rsid w:val="003B767C"/>
    <w:rsid w:val="003C0B50"/>
    <w:rsid w:val="003C20BF"/>
    <w:rsid w:val="003C33E7"/>
    <w:rsid w:val="003C423E"/>
    <w:rsid w:val="003C5A86"/>
    <w:rsid w:val="003D3569"/>
    <w:rsid w:val="003D66AD"/>
    <w:rsid w:val="003E0555"/>
    <w:rsid w:val="003E4ED0"/>
    <w:rsid w:val="003E51D3"/>
    <w:rsid w:val="003F031E"/>
    <w:rsid w:val="003F28E5"/>
    <w:rsid w:val="003F7137"/>
    <w:rsid w:val="003F720F"/>
    <w:rsid w:val="00406060"/>
    <w:rsid w:val="00411E1F"/>
    <w:rsid w:val="0041367B"/>
    <w:rsid w:val="004224F5"/>
    <w:rsid w:val="00426B17"/>
    <w:rsid w:val="0042747B"/>
    <w:rsid w:val="004310A2"/>
    <w:rsid w:val="00431322"/>
    <w:rsid w:val="00436B8A"/>
    <w:rsid w:val="00437F5D"/>
    <w:rsid w:val="00443836"/>
    <w:rsid w:val="00445EBE"/>
    <w:rsid w:val="00446A71"/>
    <w:rsid w:val="004530E6"/>
    <w:rsid w:val="00454462"/>
    <w:rsid w:val="00455E6D"/>
    <w:rsid w:val="004572EF"/>
    <w:rsid w:val="00461681"/>
    <w:rsid w:val="00462A1B"/>
    <w:rsid w:val="00462A44"/>
    <w:rsid w:val="00463672"/>
    <w:rsid w:val="00466814"/>
    <w:rsid w:val="00470912"/>
    <w:rsid w:val="00486618"/>
    <w:rsid w:val="00486A0B"/>
    <w:rsid w:val="004875B0"/>
    <w:rsid w:val="00490AC0"/>
    <w:rsid w:val="00493161"/>
    <w:rsid w:val="00496CDB"/>
    <w:rsid w:val="00497315"/>
    <w:rsid w:val="004978E4"/>
    <w:rsid w:val="004A45EF"/>
    <w:rsid w:val="004A4BBE"/>
    <w:rsid w:val="004A5B5F"/>
    <w:rsid w:val="004B07C8"/>
    <w:rsid w:val="004B1569"/>
    <w:rsid w:val="004B2991"/>
    <w:rsid w:val="004B439E"/>
    <w:rsid w:val="004B5F4A"/>
    <w:rsid w:val="004C1AAA"/>
    <w:rsid w:val="004C3E75"/>
    <w:rsid w:val="004C4388"/>
    <w:rsid w:val="004D0CF2"/>
    <w:rsid w:val="004D1730"/>
    <w:rsid w:val="004D24DA"/>
    <w:rsid w:val="004D7D3E"/>
    <w:rsid w:val="004E7C13"/>
    <w:rsid w:val="004F3F1A"/>
    <w:rsid w:val="004F44D6"/>
    <w:rsid w:val="004F4BE3"/>
    <w:rsid w:val="004F4E07"/>
    <w:rsid w:val="00500675"/>
    <w:rsid w:val="00500BFF"/>
    <w:rsid w:val="005010BF"/>
    <w:rsid w:val="005010EB"/>
    <w:rsid w:val="005015D8"/>
    <w:rsid w:val="0050485C"/>
    <w:rsid w:val="00505B92"/>
    <w:rsid w:val="00510676"/>
    <w:rsid w:val="00517559"/>
    <w:rsid w:val="00521C6A"/>
    <w:rsid w:val="0052237B"/>
    <w:rsid w:val="005324F5"/>
    <w:rsid w:val="005328BC"/>
    <w:rsid w:val="00536A6B"/>
    <w:rsid w:val="0053772D"/>
    <w:rsid w:val="00540980"/>
    <w:rsid w:val="005410E6"/>
    <w:rsid w:val="00542220"/>
    <w:rsid w:val="00543055"/>
    <w:rsid w:val="00543F4C"/>
    <w:rsid w:val="005464C7"/>
    <w:rsid w:val="00547EAD"/>
    <w:rsid w:val="00551A8A"/>
    <w:rsid w:val="00552BC1"/>
    <w:rsid w:val="00553F99"/>
    <w:rsid w:val="00554F3C"/>
    <w:rsid w:val="005576AC"/>
    <w:rsid w:val="005603C2"/>
    <w:rsid w:val="00560944"/>
    <w:rsid w:val="00566867"/>
    <w:rsid w:val="00573188"/>
    <w:rsid w:val="0058074A"/>
    <w:rsid w:val="00580DD6"/>
    <w:rsid w:val="005840B4"/>
    <w:rsid w:val="0058431A"/>
    <w:rsid w:val="00585167"/>
    <w:rsid w:val="00586AE7"/>
    <w:rsid w:val="00594D62"/>
    <w:rsid w:val="00595803"/>
    <w:rsid w:val="005A084F"/>
    <w:rsid w:val="005A73A9"/>
    <w:rsid w:val="005A74AA"/>
    <w:rsid w:val="005B11D9"/>
    <w:rsid w:val="005B49F0"/>
    <w:rsid w:val="005B4B32"/>
    <w:rsid w:val="005B6C5C"/>
    <w:rsid w:val="005C0AC7"/>
    <w:rsid w:val="005C12C2"/>
    <w:rsid w:val="005C7938"/>
    <w:rsid w:val="005D4045"/>
    <w:rsid w:val="005D5D10"/>
    <w:rsid w:val="005D73AF"/>
    <w:rsid w:val="005E2E08"/>
    <w:rsid w:val="005E70EF"/>
    <w:rsid w:val="005F5C5B"/>
    <w:rsid w:val="006031E9"/>
    <w:rsid w:val="00603C30"/>
    <w:rsid w:val="00610D0F"/>
    <w:rsid w:val="00611248"/>
    <w:rsid w:val="00612E80"/>
    <w:rsid w:val="006145A2"/>
    <w:rsid w:val="0062273C"/>
    <w:rsid w:val="0062537A"/>
    <w:rsid w:val="00625FE2"/>
    <w:rsid w:val="00626411"/>
    <w:rsid w:val="00634356"/>
    <w:rsid w:val="00635BA2"/>
    <w:rsid w:val="00636124"/>
    <w:rsid w:val="006366BF"/>
    <w:rsid w:val="006376F0"/>
    <w:rsid w:val="00637CE7"/>
    <w:rsid w:val="00642C08"/>
    <w:rsid w:val="0064563B"/>
    <w:rsid w:val="006522BD"/>
    <w:rsid w:val="006557BC"/>
    <w:rsid w:val="00655AE3"/>
    <w:rsid w:val="00655F34"/>
    <w:rsid w:val="00656879"/>
    <w:rsid w:val="00656F74"/>
    <w:rsid w:val="006576FD"/>
    <w:rsid w:val="00661D32"/>
    <w:rsid w:val="00662DAB"/>
    <w:rsid w:val="00671B7B"/>
    <w:rsid w:val="00671C74"/>
    <w:rsid w:val="00671EBE"/>
    <w:rsid w:val="00672986"/>
    <w:rsid w:val="00676701"/>
    <w:rsid w:val="00683760"/>
    <w:rsid w:val="006844A3"/>
    <w:rsid w:val="00685895"/>
    <w:rsid w:val="00686A13"/>
    <w:rsid w:val="00690DC2"/>
    <w:rsid w:val="00691957"/>
    <w:rsid w:val="00695008"/>
    <w:rsid w:val="006A4076"/>
    <w:rsid w:val="006B0CDC"/>
    <w:rsid w:val="006B1DF6"/>
    <w:rsid w:val="006B74D9"/>
    <w:rsid w:val="006B7868"/>
    <w:rsid w:val="006C074D"/>
    <w:rsid w:val="006C2076"/>
    <w:rsid w:val="006C38F9"/>
    <w:rsid w:val="006C52A3"/>
    <w:rsid w:val="006C54B0"/>
    <w:rsid w:val="006C7B04"/>
    <w:rsid w:val="006D0BBE"/>
    <w:rsid w:val="006D1A49"/>
    <w:rsid w:val="006D3D17"/>
    <w:rsid w:val="006D5AAB"/>
    <w:rsid w:val="006D737D"/>
    <w:rsid w:val="006E1E9D"/>
    <w:rsid w:val="006E2F1E"/>
    <w:rsid w:val="006E633C"/>
    <w:rsid w:val="006F19F0"/>
    <w:rsid w:val="006F30FD"/>
    <w:rsid w:val="006F32BD"/>
    <w:rsid w:val="006F59E7"/>
    <w:rsid w:val="006F6EFE"/>
    <w:rsid w:val="00700F33"/>
    <w:rsid w:val="00704088"/>
    <w:rsid w:val="00704B70"/>
    <w:rsid w:val="00705467"/>
    <w:rsid w:val="00705719"/>
    <w:rsid w:val="007060FF"/>
    <w:rsid w:val="00706436"/>
    <w:rsid w:val="00706A13"/>
    <w:rsid w:val="007076E9"/>
    <w:rsid w:val="00707E38"/>
    <w:rsid w:val="00710ECB"/>
    <w:rsid w:val="00715E48"/>
    <w:rsid w:val="00716C9F"/>
    <w:rsid w:val="00722D75"/>
    <w:rsid w:val="00722E25"/>
    <w:rsid w:val="007234CB"/>
    <w:rsid w:val="00724530"/>
    <w:rsid w:val="00725603"/>
    <w:rsid w:val="0073221B"/>
    <w:rsid w:val="0073255C"/>
    <w:rsid w:val="007371C9"/>
    <w:rsid w:val="007404A4"/>
    <w:rsid w:val="007407A2"/>
    <w:rsid w:val="007427E3"/>
    <w:rsid w:val="00742827"/>
    <w:rsid w:val="00744CFF"/>
    <w:rsid w:val="0075020B"/>
    <w:rsid w:val="007507F2"/>
    <w:rsid w:val="00750A05"/>
    <w:rsid w:val="00754037"/>
    <w:rsid w:val="0075644F"/>
    <w:rsid w:val="00762083"/>
    <w:rsid w:val="007646CB"/>
    <w:rsid w:val="00764897"/>
    <w:rsid w:val="00765195"/>
    <w:rsid w:val="007656B0"/>
    <w:rsid w:val="0076609B"/>
    <w:rsid w:val="00777EA6"/>
    <w:rsid w:val="007803DD"/>
    <w:rsid w:val="007816D7"/>
    <w:rsid w:val="007817C2"/>
    <w:rsid w:val="00783E3A"/>
    <w:rsid w:val="00786848"/>
    <w:rsid w:val="00786BB0"/>
    <w:rsid w:val="007876F4"/>
    <w:rsid w:val="0078775D"/>
    <w:rsid w:val="007918BB"/>
    <w:rsid w:val="0079348C"/>
    <w:rsid w:val="00794C10"/>
    <w:rsid w:val="00795B97"/>
    <w:rsid w:val="007A1804"/>
    <w:rsid w:val="007A4B91"/>
    <w:rsid w:val="007A5276"/>
    <w:rsid w:val="007A5466"/>
    <w:rsid w:val="007A5EB6"/>
    <w:rsid w:val="007B0E46"/>
    <w:rsid w:val="007B226A"/>
    <w:rsid w:val="007B3C6D"/>
    <w:rsid w:val="007C013A"/>
    <w:rsid w:val="007C43B8"/>
    <w:rsid w:val="007C49D3"/>
    <w:rsid w:val="007C5B72"/>
    <w:rsid w:val="007D12A2"/>
    <w:rsid w:val="007D27DA"/>
    <w:rsid w:val="007D6551"/>
    <w:rsid w:val="007E1504"/>
    <w:rsid w:val="007E213C"/>
    <w:rsid w:val="007E4E4F"/>
    <w:rsid w:val="007E5000"/>
    <w:rsid w:val="007E6A05"/>
    <w:rsid w:val="007F1134"/>
    <w:rsid w:val="007F2709"/>
    <w:rsid w:val="007F3834"/>
    <w:rsid w:val="007F3EB7"/>
    <w:rsid w:val="007F4B28"/>
    <w:rsid w:val="008009CA"/>
    <w:rsid w:val="008033A6"/>
    <w:rsid w:val="0080571A"/>
    <w:rsid w:val="00806CCF"/>
    <w:rsid w:val="008079A0"/>
    <w:rsid w:val="00810754"/>
    <w:rsid w:val="00816480"/>
    <w:rsid w:val="008201A3"/>
    <w:rsid w:val="00823778"/>
    <w:rsid w:val="008331B4"/>
    <w:rsid w:val="0083336F"/>
    <w:rsid w:val="008355A2"/>
    <w:rsid w:val="00837D7B"/>
    <w:rsid w:val="008414CB"/>
    <w:rsid w:val="008435E8"/>
    <w:rsid w:val="008442A7"/>
    <w:rsid w:val="00844818"/>
    <w:rsid w:val="00853D1B"/>
    <w:rsid w:val="00857E7B"/>
    <w:rsid w:val="00873107"/>
    <w:rsid w:val="00875722"/>
    <w:rsid w:val="00876C91"/>
    <w:rsid w:val="00880AE3"/>
    <w:rsid w:val="0088235D"/>
    <w:rsid w:val="00882C52"/>
    <w:rsid w:val="00884917"/>
    <w:rsid w:val="008858B0"/>
    <w:rsid w:val="008935C5"/>
    <w:rsid w:val="0089567B"/>
    <w:rsid w:val="008A05A9"/>
    <w:rsid w:val="008A774C"/>
    <w:rsid w:val="008A78A4"/>
    <w:rsid w:val="008B2BC5"/>
    <w:rsid w:val="008B3944"/>
    <w:rsid w:val="008B5A7B"/>
    <w:rsid w:val="008B7882"/>
    <w:rsid w:val="008C03D2"/>
    <w:rsid w:val="008C331C"/>
    <w:rsid w:val="008C3971"/>
    <w:rsid w:val="008C59C0"/>
    <w:rsid w:val="008C6F52"/>
    <w:rsid w:val="008D0961"/>
    <w:rsid w:val="008D2A66"/>
    <w:rsid w:val="008D4277"/>
    <w:rsid w:val="008D5646"/>
    <w:rsid w:val="008D6FD7"/>
    <w:rsid w:val="008E686E"/>
    <w:rsid w:val="008F1DF9"/>
    <w:rsid w:val="008F5F28"/>
    <w:rsid w:val="008F6EDE"/>
    <w:rsid w:val="009054FB"/>
    <w:rsid w:val="0090665C"/>
    <w:rsid w:val="00906F7D"/>
    <w:rsid w:val="00907542"/>
    <w:rsid w:val="00911937"/>
    <w:rsid w:val="00912855"/>
    <w:rsid w:val="009156D2"/>
    <w:rsid w:val="00916E42"/>
    <w:rsid w:val="00917520"/>
    <w:rsid w:val="00921E95"/>
    <w:rsid w:val="00922D76"/>
    <w:rsid w:val="0092636D"/>
    <w:rsid w:val="009266AF"/>
    <w:rsid w:val="00933382"/>
    <w:rsid w:val="00934DFD"/>
    <w:rsid w:val="0093725C"/>
    <w:rsid w:val="00942C22"/>
    <w:rsid w:val="00945518"/>
    <w:rsid w:val="00952284"/>
    <w:rsid w:val="00953FE6"/>
    <w:rsid w:val="00955BC2"/>
    <w:rsid w:val="009571EB"/>
    <w:rsid w:val="00957FF9"/>
    <w:rsid w:val="009600D3"/>
    <w:rsid w:val="00960BB1"/>
    <w:rsid w:val="00961DEB"/>
    <w:rsid w:val="0096205D"/>
    <w:rsid w:val="009642D6"/>
    <w:rsid w:val="00964680"/>
    <w:rsid w:val="009654D8"/>
    <w:rsid w:val="0097039D"/>
    <w:rsid w:val="00970E40"/>
    <w:rsid w:val="00973B65"/>
    <w:rsid w:val="0098328E"/>
    <w:rsid w:val="009866E2"/>
    <w:rsid w:val="00986E86"/>
    <w:rsid w:val="00991250"/>
    <w:rsid w:val="0099201C"/>
    <w:rsid w:val="0099247E"/>
    <w:rsid w:val="00995EA6"/>
    <w:rsid w:val="009A3809"/>
    <w:rsid w:val="009B25AB"/>
    <w:rsid w:val="009B70B7"/>
    <w:rsid w:val="009B7235"/>
    <w:rsid w:val="009C2A96"/>
    <w:rsid w:val="009C3D2D"/>
    <w:rsid w:val="009C7919"/>
    <w:rsid w:val="009C7ED4"/>
    <w:rsid w:val="009D01D1"/>
    <w:rsid w:val="009D10B9"/>
    <w:rsid w:val="009D2445"/>
    <w:rsid w:val="009D391E"/>
    <w:rsid w:val="009E1B5C"/>
    <w:rsid w:val="009E3CA9"/>
    <w:rsid w:val="009E45B9"/>
    <w:rsid w:val="009E67C4"/>
    <w:rsid w:val="009E6FB1"/>
    <w:rsid w:val="009F24D3"/>
    <w:rsid w:val="00A0250B"/>
    <w:rsid w:val="00A02857"/>
    <w:rsid w:val="00A0407C"/>
    <w:rsid w:val="00A15F67"/>
    <w:rsid w:val="00A215E3"/>
    <w:rsid w:val="00A21EFF"/>
    <w:rsid w:val="00A26329"/>
    <w:rsid w:val="00A403B0"/>
    <w:rsid w:val="00A413DD"/>
    <w:rsid w:val="00A42A2E"/>
    <w:rsid w:val="00A47A8E"/>
    <w:rsid w:val="00A51EE2"/>
    <w:rsid w:val="00A52033"/>
    <w:rsid w:val="00A54B79"/>
    <w:rsid w:val="00A5690E"/>
    <w:rsid w:val="00A57F6C"/>
    <w:rsid w:val="00A665EC"/>
    <w:rsid w:val="00A74443"/>
    <w:rsid w:val="00A75D4B"/>
    <w:rsid w:val="00A770D6"/>
    <w:rsid w:val="00A8555D"/>
    <w:rsid w:val="00A85AFE"/>
    <w:rsid w:val="00AA0546"/>
    <w:rsid w:val="00AB3E66"/>
    <w:rsid w:val="00AB5710"/>
    <w:rsid w:val="00AB6C89"/>
    <w:rsid w:val="00AB6D15"/>
    <w:rsid w:val="00AB7B79"/>
    <w:rsid w:val="00AC1E87"/>
    <w:rsid w:val="00AC1F32"/>
    <w:rsid w:val="00AD10EB"/>
    <w:rsid w:val="00AD1703"/>
    <w:rsid w:val="00AD28C9"/>
    <w:rsid w:val="00AD3EB3"/>
    <w:rsid w:val="00AD4642"/>
    <w:rsid w:val="00AD4E27"/>
    <w:rsid w:val="00AD6AC4"/>
    <w:rsid w:val="00AE0A99"/>
    <w:rsid w:val="00AE1642"/>
    <w:rsid w:val="00AE1B4D"/>
    <w:rsid w:val="00AE3BD5"/>
    <w:rsid w:val="00AE3F66"/>
    <w:rsid w:val="00AF080C"/>
    <w:rsid w:val="00AF1BC4"/>
    <w:rsid w:val="00AF247C"/>
    <w:rsid w:val="00B04D5E"/>
    <w:rsid w:val="00B17FAA"/>
    <w:rsid w:val="00B21503"/>
    <w:rsid w:val="00B219D1"/>
    <w:rsid w:val="00B21B95"/>
    <w:rsid w:val="00B25D89"/>
    <w:rsid w:val="00B30AD9"/>
    <w:rsid w:val="00B331F6"/>
    <w:rsid w:val="00B35518"/>
    <w:rsid w:val="00B37991"/>
    <w:rsid w:val="00B37BD1"/>
    <w:rsid w:val="00B44776"/>
    <w:rsid w:val="00B47A5E"/>
    <w:rsid w:val="00B53A26"/>
    <w:rsid w:val="00B62CED"/>
    <w:rsid w:val="00B67000"/>
    <w:rsid w:val="00B70E4D"/>
    <w:rsid w:val="00B719EF"/>
    <w:rsid w:val="00B72192"/>
    <w:rsid w:val="00B7377D"/>
    <w:rsid w:val="00B75516"/>
    <w:rsid w:val="00B75860"/>
    <w:rsid w:val="00B75DF9"/>
    <w:rsid w:val="00B83498"/>
    <w:rsid w:val="00B86D17"/>
    <w:rsid w:val="00B87537"/>
    <w:rsid w:val="00B90EFF"/>
    <w:rsid w:val="00B917C9"/>
    <w:rsid w:val="00B93E6F"/>
    <w:rsid w:val="00B94B29"/>
    <w:rsid w:val="00B9546A"/>
    <w:rsid w:val="00B95F28"/>
    <w:rsid w:val="00B97803"/>
    <w:rsid w:val="00BA10BC"/>
    <w:rsid w:val="00BA1CF3"/>
    <w:rsid w:val="00BA48BB"/>
    <w:rsid w:val="00BB10A8"/>
    <w:rsid w:val="00BB75DB"/>
    <w:rsid w:val="00BC0759"/>
    <w:rsid w:val="00BC5525"/>
    <w:rsid w:val="00BC6264"/>
    <w:rsid w:val="00BC7DDE"/>
    <w:rsid w:val="00BD04FF"/>
    <w:rsid w:val="00BD0EB2"/>
    <w:rsid w:val="00BD5391"/>
    <w:rsid w:val="00BD738B"/>
    <w:rsid w:val="00BE1540"/>
    <w:rsid w:val="00BE1FB5"/>
    <w:rsid w:val="00BE419D"/>
    <w:rsid w:val="00BE4A74"/>
    <w:rsid w:val="00BE6986"/>
    <w:rsid w:val="00BE7B5B"/>
    <w:rsid w:val="00BF0081"/>
    <w:rsid w:val="00BF2C03"/>
    <w:rsid w:val="00BF2D45"/>
    <w:rsid w:val="00C009F0"/>
    <w:rsid w:val="00C0275B"/>
    <w:rsid w:val="00C14190"/>
    <w:rsid w:val="00C15681"/>
    <w:rsid w:val="00C16142"/>
    <w:rsid w:val="00C2106C"/>
    <w:rsid w:val="00C22D88"/>
    <w:rsid w:val="00C25D02"/>
    <w:rsid w:val="00C3001A"/>
    <w:rsid w:val="00C30650"/>
    <w:rsid w:val="00C30E4A"/>
    <w:rsid w:val="00C3279D"/>
    <w:rsid w:val="00C36903"/>
    <w:rsid w:val="00C43853"/>
    <w:rsid w:val="00C60A3D"/>
    <w:rsid w:val="00C62154"/>
    <w:rsid w:val="00C6226B"/>
    <w:rsid w:val="00C70547"/>
    <w:rsid w:val="00C9049B"/>
    <w:rsid w:val="00C90D5E"/>
    <w:rsid w:val="00C916B4"/>
    <w:rsid w:val="00C91787"/>
    <w:rsid w:val="00C9278A"/>
    <w:rsid w:val="00CA6513"/>
    <w:rsid w:val="00CB404C"/>
    <w:rsid w:val="00CC0C99"/>
    <w:rsid w:val="00CC1E41"/>
    <w:rsid w:val="00CC21AB"/>
    <w:rsid w:val="00CC2EA5"/>
    <w:rsid w:val="00CC5197"/>
    <w:rsid w:val="00CC7C9E"/>
    <w:rsid w:val="00CD61A4"/>
    <w:rsid w:val="00CD7974"/>
    <w:rsid w:val="00CE0232"/>
    <w:rsid w:val="00CE3815"/>
    <w:rsid w:val="00CF5BDF"/>
    <w:rsid w:val="00D01482"/>
    <w:rsid w:val="00D01F5C"/>
    <w:rsid w:val="00D0314B"/>
    <w:rsid w:val="00D04137"/>
    <w:rsid w:val="00D1167A"/>
    <w:rsid w:val="00D119F0"/>
    <w:rsid w:val="00D13785"/>
    <w:rsid w:val="00D142AD"/>
    <w:rsid w:val="00D20B1C"/>
    <w:rsid w:val="00D24338"/>
    <w:rsid w:val="00D24C9F"/>
    <w:rsid w:val="00D26B11"/>
    <w:rsid w:val="00D35665"/>
    <w:rsid w:val="00D410B2"/>
    <w:rsid w:val="00D427FD"/>
    <w:rsid w:val="00D510B2"/>
    <w:rsid w:val="00D54152"/>
    <w:rsid w:val="00D546B5"/>
    <w:rsid w:val="00D617D0"/>
    <w:rsid w:val="00D626A1"/>
    <w:rsid w:val="00D65006"/>
    <w:rsid w:val="00D709D3"/>
    <w:rsid w:val="00D71C0A"/>
    <w:rsid w:val="00D73FA0"/>
    <w:rsid w:val="00D77202"/>
    <w:rsid w:val="00D812C0"/>
    <w:rsid w:val="00D81484"/>
    <w:rsid w:val="00D83DB0"/>
    <w:rsid w:val="00D86C90"/>
    <w:rsid w:val="00D92F9D"/>
    <w:rsid w:val="00D9389D"/>
    <w:rsid w:val="00D942D7"/>
    <w:rsid w:val="00D96E3D"/>
    <w:rsid w:val="00D97450"/>
    <w:rsid w:val="00DA02A1"/>
    <w:rsid w:val="00DA12F2"/>
    <w:rsid w:val="00DA7B81"/>
    <w:rsid w:val="00DB34B1"/>
    <w:rsid w:val="00DC1594"/>
    <w:rsid w:val="00DC2D64"/>
    <w:rsid w:val="00DC696D"/>
    <w:rsid w:val="00DD2559"/>
    <w:rsid w:val="00DD76D8"/>
    <w:rsid w:val="00DE2D2D"/>
    <w:rsid w:val="00DE62F2"/>
    <w:rsid w:val="00E0679D"/>
    <w:rsid w:val="00E104E8"/>
    <w:rsid w:val="00E109B2"/>
    <w:rsid w:val="00E117D4"/>
    <w:rsid w:val="00E158D4"/>
    <w:rsid w:val="00E16B61"/>
    <w:rsid w:val="00E178EE"/>
    <w:rsid w:val="00E2193E"/>
    <w:rsid w:val="00E2215F"/>
    <w:rsid w:val="00E25A19"/>
    <w:rsid w:val="00E32419"/>
    <w:rsid w:val="00E35A18"/>
    <w:rsid w:val="00E36733"/>
    <w:rsid w:val="00E36F31"/>
    <w:rsid w:val="00E42E11"/>
    <w:rsid w:val="00E44B10"/>
    <w:rsid w:val="00E47764"/>
    <w:rsid w:val="00E5217D"/>
    <w:rsid w:val="00E52FBA"/>
    <w:rsid w:val="00E56A21"/>
    <w:rsid w:val="00E61951"/>
    <w:rsid w:val="00E62318"/>
    <w:rsid w:val="00E62C1A"/>
    <w:rsid w:val="00E63137"/>
    <w:rsid w:val="00E65F02"/>
    <w:rsid w:val="00E7173A"/>
    <w:rsid w:val="00E736CF"/>
    <w:rsid w:val="00E73F89"/>
    <w:rsid w:val="00E769DC"/>
    <w:rsid w:val="00E802C2"/>
    <w:rsid w:val="00E8030F"/>
    <w:rsid w:val="00E80D2E"/>
    <w:rsid w:val="00E816BA"/>
    <w:rsid w:val="00E83D1E"/>
    <w:rsid w:val="00E840DC"/>
    <w:rsid w:val="00E84F00"/>
    <w:rsid w:val="00E85094"/>
    <w:rsid w:val="00E854A4"/>
    <w:rsid w:val="00E913D7"/>
    <w:rsid w:val="00E91678"/>
    <w:rsid w:val="00E94D05"/>
    <w:rsid w:val="00E9729D"/>
    <w:rsid w:val="00EA0A96"/>
    <w:rsid w:val="00EA0F96"/>
    <w:rsid w:val="00EA45FD"/>
    <w:rsid w:val="00EB0C6A"/>
    <w:rsid w:val="00EB191B"/>
    <w:rsid w:val="00EB784F"/>
    <w:rsid w:val="00EC1A08"/>
    <w:rsid w:val="00EC3369"/>
    <w:rsid w:val="00EC5984"/>
    <w:rsid w:val="00EC7008"/>
    <w:rsid w:val="00ED0D52"/>
    <w:rsid w:val="00ED2092"/>
    <w:rsid w:val="00EE6F25"/>
    <w:rsid w:val="00EF10B8"/>
    <w:rsid w:val="00EF1C66"/>
    <w:rsid w:val="00EF3075"/>
    <w:rsid w:val="00EF359E"/>
    <w:rsid w:val="00EF4873"/>
    <w:rsid w:val="00F00037"/>
    <w:rsid w:val="00F018D9"/>
    <w:rsid w:val="00F04CF6"/>
    <w:rsid w:val="00F0555F"/>
    <w:rsid w:val="00F05E05"/>
    <w:rsid w:val="00F11842"/>
    <w:rsid w:val="00F13D93"/>
    <w:rsid w:val="00F15BCD"/>
    <w:rsid w:val="00F15DFC"/>
    <w:rsid w:val="00F21A13"/>
    <w:rsid w:val="00F30445"/>
    <w:rsid w:val="00F36CD3"/>
    <w:rsid w:val="00F419E1"/>
    <w:rsid w:val="00F43764"/>
    <w:rsid w:val="00F43F65"/>
    <w:rsid w:val="00F45A18"/>
    <w:rsid w:val="00F46F5C"/>
    <w:rsid w:val="00F502F8"/>
    <w:rsid w:val="00F508F1"/>
    <w:rsid w:val="00F51779"/>
    <w:rsid w:val="00F52B2A"/>
    <w:rsid w:val="00F60103"/>
    <w:rsid w:val="00F6554F"/>
    <w:rsid w:val="00F66E56"/>
    <w:rsid w:val="00F7047C"/>
    <w:rsid w:val="00F74FDB"/>
    <w:rsid w:val="00F76A5A"/>
    <w:rsid w:val="00F80E33"/>
    <w:rsid w:val="00F82802"/>
    <w:rsid w:val="00F82CC0"/>
    <w:rsid w:val="00F836F8"/>
    <w:rsid w:val="00F83A51"/>
    <w:rsid w:val="00F842D8"/>
    <w:rsid w:val="00F878EF"/>
    <w:rsid w:val="00F87C0F"/>
    <w:rsid w:val="00F90289"/>
    <w:rsid w:val="00F91AEB"/>
    <w:rsid w:val="00F93596"/>
    <w:rsid w:val="00F9489D"/>
    <w:rsid w:val="00F970DA"/>
    <w:rsid w:val="00FA2516"/>
    <w:rsid w:val="00FA28E3"/>
    <w:rsid w:val="00FA7403"/>
    <w:rsid w:val="00FB009F"/>
    <w:rsid w:val="00FB68A8"/>
    <w:rsid w:val="00FC0285"/>
    <w:rsid w:val="00FC256B"/>
    <w:rsid w:val="00FC3BF5"/>
    <w:rsid w:val="00FC5C18"/>
    <w:rsid w:val="00FD0084"/>
    <w:rsid w:val="00FD11CC"/>
    <w:rsid w:val="00FD58DE"/>
    <w:rsid w:val="00FD66CB"/>
    <w:rsid w:val="00FD7AA9"/>
    <w:rsid w:val="00FE0551"/>
    <w:rsid w:val="00FE11D6"/>
    <w:rsid w:val="00FE2379"/>
    <w:rsid w:val="00FE5E9A"/>
    <w:rsid w:val="00FF01E8"/>
    <w:rsid w:val="00FF32BB"/>
    <w:rsid w:val="00FF6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CE6357C"/>
  <w15:docId w15:val="{8EC2AC0F-EA51-42DB-BBFA-55F786BFE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367B"/>
    <w:pPr>
      <w:spacing w:after="0" w:line="480" w:lineRule="auto"/>
      <w:ind w:firstLine="720"/>
      <w:jc w:val="both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D3D1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04137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413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0413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4137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B331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31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31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1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1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31F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1F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75516"/>
    <w:pPr>
      <w:ind w:left="720"/>
      <w:contextualSpacing/>
    </w:pPr>
  </w:style>
  <w:style w:type="table" w:styleId="TableGrid">
    <w:name w:val="Table Grid"/>
    <w:basedOn w:val="TableNormal"/>
    <w:rsid w:val="000C735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117D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576F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76FD"/>
  </w:style>
  <w:style w:type="paragraph" w:styleId="Footer">
    <w:name w:val="footer"/>
    <w:basedOn w:val="Normal"/>
    <w:link w:val="FooterChar"/>
    <w:uiPriority w:val="99"/>
    <w:unhideWhenUsed/>
    <w:rsid w:val="006576F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76FD"/>
  </w:style>
  <w:style w:type="character" w:customStyle="1" w:styleId="fontstyle01">
    <w:name w:val="fontstyle01"/>
    <w:basedOn w:val="DefaultParagraphFont"/>
    <w:rsid w:val="001632D9"/>
    <w:rPr>
      <w:rFonts w:ascii="AdvOT63ee2d25.B" w:hAnsi="AdvOT63ee2d25.B" w:hint="default"/>
      <w:b w:val="0"/>
      <w:bCs w:val="0"/>
      <w:i w:val="0"/>
      <w:iCs w:val="0"/>
      <w:color w:val="231F20"/>
      <w:sz w:val="44"/>
      <w:szCs w:val="44"/>
    </w:rPr>
  </w:style>
  <w:style w:type="paragraph" w:styleId="Revision">
    <w:name w:val="Revision"/>
    <w:hidden/>
    <w:uiPriority w:val="99"/>
    <w:semiHidden/>
    <w:rsid w:val="00035D27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rsid w:val="00122C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62C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62C1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9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2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4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2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4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4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9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6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6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02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76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39530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149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7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5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8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8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5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1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1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5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3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2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3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26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61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70460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3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7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8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2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9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B6491B-B0AA-48B4-8EE5-EB39D2D71D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954</Words>
  <Characters>544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Microsoft</Company>
  <LinksUpToDate>false</LinksUpToDate>
  <CharactersWithSpaces>6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Steve</dc:creator>
  <cp:keywords/>
  <cp:lastModifiedBy>Evan Lipson</cp:lastModifiedBy>
  <cp:revision>4</cp:revision>
  <dcterms:created xsi:type="dcterms:W3CDTF">2018-08-10T19:46:00Z</dcterms:created>
  <dcterms:modified xsi:type="dcterms:W3CDTF">2018-08-10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029</vt:lpwstr>
  </property>
  <property fmtid="{D5CDD505-2E9C-101B-9397-08002B2CF9AE}" pid="3" name="WnCSubscriberId">
    <vt:lpwstr>2426</vt:lpwstr>
  </property>
  <property fmtid="{D5CDD505-2E9C-101B-9397-08002B2CF9AE}" pid="4" name="WnCOutputStyleId">
    <vt:lpwstr>1819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